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eastAsiaTheme="minorEastAsia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/>
          <w:b/>
          <w:bCs/>
          <w:sz w:val="24"/>
          <w:szCs w:val="24"/>
        </w:rPr>
        <w:t>八路军西安办事处纪念馆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Chars="0"/>
        <w:jc w:val="left"/>
        <w:textAlignment w:val="auto"/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揽月人~旅游游记、八路军西安办事处纪念馆——红色教育基地（发布时间：2022-10-19）、（观看：660  点赞：14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Chars="0"/>
        <w:jc w:val="left"/>
        <w:textAlignment w:val="auto"/>
        <w:rPr>
          <w:rFonts w:hint="default" w:cstheme="minorBidi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小阿黑的日常、四合院里的红色纪念馆、（2022-1-10一样）、（点赞：18 喜欢：3 观看：1392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Chars="0"/>
        <w:jc w:val="left"/>
        <w:textAlignment w:val="auto"/>
        <w:rPr>
          <w:rFonts w:hint="default" w:cstheme="minorBidi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Zhao030407、八路军西安办事处纪念馆、（2021-7-6、2021-5-18）、（点赞：4 喜欢：1 观看：678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Chars="0"/>
        <w:jc w:val="left"/>
        <w:textAlignment w:val="auto"/>
        <w:rPr>
          <w:rFonts w:hint="default" w:cstheme="minorBidi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一个老兵mc、s、（2022-9-5一样）、（点赞：5 观看：257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Chars="0"/>
        <w:jc w:val="left"/>
        <w:textAlignment w:val="auto"/>
        <w:rPr>
          <w:rFonts w:hint="default" w:cstheme="minorBidi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风清扬hwj、（2020-6-1、2020-5-31）、（点赞15 观看：1820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Chars="0"/>
        <w:jc w:val="left"/>
        <w:textAlignment w:val="auto"/>
        <w:rPr>
          <w:rFonts w:hint="default" w:cstheme="minorBidi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清风若溪、八路军西安办事处纪念馆、（2018-12-20、2018-12-16）、（点赞：36 喜欢：1 观看：1.1万、评论：2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Chars="0"/>
        <w:jc w:val="left"/>
        <w:textAlignment w:val="auto"/>
        <w:rPr>
          <w:rFonts w:hint="default" w:cstheme="minorBidi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月下独酌——并州君、八路军西安办事、（2022-1-8、2019-2-10）（点赞：4 喜欢：1 观看：43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WH1962\抗战期间的记忆|八路军西安办事处、（2022-10-4、2022-10-3）（</w:t>
      </w: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点赞：98 喜欢：6观看：1624、评论：56</w:t>
      </w:r>
      <w:r>
        <w:rPr>
          <w:rFonts w:hint="eastAsia"/>
          <w:sz w:val="24"/>
          <w:szCs w:val="24"/>
          <w:lang w:val="en-US" w:eastAsia="zh-CN"/>
        </w:rPr>
        <w:t>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阿萨隆、</w:t>
      </w: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八路军西安办事处纪念馆、（2021-9-11、2019-6-11）（点赞：15 喜欢：1观看：2498、评论：6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DQH长安、八路军西安办事处纪念馆（2020-4-17一样）（点赞：16 喜欢：2观看：4137评论：0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19-10-21、2019-9-28）、（点赞：36 评论：1 观看：5646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风清扬hwj、（2020-6-2、2020-5-31）、（点赞：17 观看：1687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刘闲人、（2022-5-17、2022-5-13）、（点赞：3 观看：293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风清扬hwJ、（2020-6-2、2020-5-31）、（点赞：14 观看：1167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WH1962、（2019-10-18一样）、（点赞：68 评论：2 喜欢：4 观看：7033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谁叫我是小、、、（2022-2-24一样）、（点赞：8 喜欢：2 观看：1082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风清扬hwJ、（2020-6-1、2020-5-31）、（点赞：15 观看：523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多拉爱梦67、（2019-12-16、2016-3-23）、（点赞：13 观看：70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魅力西安、</w:t>
      </w:r>
      <w:r>
        <w:rPr>
          <w:rFonts w:hint="eastAsia" w:cstheme="minorBidi"/>
          <w:b/>
          <w:bCs/>
          <w:kern w:val="2"/>
          <w:sz w:val="24"/>
          <w:szCs w:val="24"/>
          <w:lang w:val="en-US" w:eastAsia="zh-CN" w:bidi="ar-SA"/>
        </w:rPr>
        <w:t>攻略</w:t>
      </w: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、（点赞：228 评论：4 喜欢：2 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风清扬hwJ、（2020-6-2、2020-5-31）、（点赞：17 喜欢：1 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左左xians、（2021-7-8、2021-6-20）、（点赞：29 评论：1 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Sengcar、（2019-3-10一样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Chuntian、（2019-8-28一样）、（点赞：14 评论：2 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驻村干部、（2019-11-20、2019-11-15）、（点赞：9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13\\\\798、（2021-10-8、2021-10-5）、（点赞：11 评论：1 喜欢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嘉祥春秋、（2017-11-7一样）、（点赞：2 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MC2009、（2020-11-30、2017-3-26）、（点赞：31 喜欢：1 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风清扬hwJ、（2020-6-29、2020-6-1）、（点赞：11、观看：1034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M19\\\\832、（2019-8-29一样）、（点赞：17 评论：2 喜欢：1 观看：161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 w:cstheme="minorBidi"/>
          <w:b w:val="0"/>
          <w:bCs w:val="0"/>
          <w:kern w:val="2"/>
          <w:sz w:val="24"/>
          <w:szCs w:val="24"/>
          <w:lang w:val="en-US" w:eastAsia="zh-CN" w:bidi="ar-SA"/>
        </w:rPr>
        <w:t>WECH、、15、（2016-11-27一样）、（点赞：3 观看：429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携程：</w:t>
      </w:r>
      <w:r>
        <w:rPr>
          <w:rFonts w:hint="eastAsia"/>
          <w:b/>
          <w:bCs/>
          <w:sz w:val="24"/>
          <w:szCs w:val="24"/>
        </w:rPr>
        <w:t>“西安事变”纪念馆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王柒（三水）、（2022-9-22、2020-9-11）、（点赞：16 评论：2 喜欢：3 观看：1219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明洵、（2021-10-14一样）、（点赞：6 评论：3 观看：1153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大项、（2022-6-16一样）、（点赞：4 观看：41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热爱生活的雨桐、（2022-10-18一样）、（点赞：7 喜欢：1 观看：237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遇见茶小乖、（2019-9-28一样）、（点赞：85 评论：2 喜欢：7观看：1.4万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mc2009、（2021-3-29一样）、（点赞：28 评论：1 喜欢：8观看：4748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34、、、986、（2022-5-7一样）、（点赞：4 观看：237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20\\277\、、（2021-10-15、2021-10-12一样）、（点赞：7 观看：284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Karl2008、（2021-7-27、2021-5-11）、（点赞：7 观看：208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黎荷、（2021-1-15、2020-12-13）、（点赞：8 观看：42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无敌、、读、</w:t>
      </w:r>
      <w:r>
        <w:rPr>
          <w:rFonts w:hint="eastAsia"/>
          <w:b/>
          <w:bCs/>
          <w:sz w:val="24"/>
          <w:szCs w:val="24"/>
          <w:lang w:val="en-US" w:eastAsia="zh-CN"/>
        </w:rPr>
        <w:t>攻略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：23 喜欢：2观看：2150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Karl2008、（2021-7-26、2021-5-11）、（点赞：8 观看：294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车晓刚、（2022-6-14、2022-5-19）、（点赞：5 观看“339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影客、（2021-5-11、2021-5-8）、（点赞：15 评论：3 喜欢：2观看：2406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大唐小狐狸、（2021-8-29一样）、（点赞：15 评论：3 喜欢：2 观看：1964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刘闲人、（2022-5-17、2022-5-13）、（点赞：3 观看：294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吴、珍、（2019-12-31一样）、（点赞：8 观看：364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（点赞：4 观看：190）、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（2021-12-29、2021-11-20）、（点赞：4 观看：205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刘闲人、（2011-5-21、2022-5-20）、（点赞：2 观看：33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梦的光与影、（2020-8-4、2020-5-1）、（点赞：10、观看：1050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十年磨刀2229、（2019-7-19、2018-7-27）、（点赞：15、观看：3948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十年磨刀2229、（2019-2-6、2018-7-26）、（点赞：3 评论：1 观看：340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林隐隐、（2019-9-25、2019-5-24）、（点赞：16 喜欢：1 观看：1155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翱翔2004803、（2021-11-27一样）、（点赞：9 观看：749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LHCY、（2019-8-21、2019-8-11）、（点赞：12 评论：1 观看：920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IXIGE、（2019-7-30、2019-4-5）、（点赞：12 评论：1 观看：766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寻找未知角度、（点赞：4 观看：242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李拾遗、、（点赞：4观看：236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Im-、、（2022-10-10一样）、（点赞：3 ）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color w:val="FF0000"/>
          <w:sz w:val="24"/>
          <w:szCs w:val="24"/>
          <w:lang w:val="en-US" w:eastAsia="zh-CN"/>
        </w:rPr>
        <w:t>2-</w:t>
      </w:r>
      <w:r>
        <w:rPr>
          <w:rFonts w:hint="eastAsia"/>
          <w:b/>
          <w:bCs/>
          <w:color w:val="FF0000"/>
          <w:sz w:val="24"/>
          <w:szCs w:val="24"/>
        </w:rPr>
        <w:t>汉中市川陕革命根据地纪念馆</w:t>
      </w:r>
    </w:p>
    <w:p>
      <w:pPr>
        <w:numPr>
          <w:ilvl w:val="0"/>
          <w:numId w:val="2"/>
        </w:numPr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赵赵呀.（点赞：37 喜欢：6 观看：2235）</w:t>
      </w:r>
    </w:p>
    <w:p>
      <w:pPr>
        <w:numPr>
          <w:ilvl w:val="0"/>
          <w:numId w:val="2"/>
        </w:numPr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AKA阿童木、（2020-4-20一样）、（点赞：39 评论：3 喜欢：4观看：4764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清风若溪、（2019-7-1、拍摄时间：2019-6-30）、（点赞：50 评论：6 喜欢：2 观看：1500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Duang、（点赞：4 观看：220）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b/>
          <w:bCs/>
          <w:color w:val="FF000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</w:rPr>
        <w:t>延安革命纪念馆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习惯、、你、（2022-6-24一样、）、（点赞：6 观看：51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Ch、、09、（2022-10-19一样）、（点赞：70 评论：1 喜欢：3 观看：1095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、（2021-12-27、2021-11-20）、（点赞：3 观看：24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V 、、、vi、（2021-3-21一样）、（点赞：32 喜欢：3 观看：584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务实、、（2022-4-11一样）、（点赞：6 观看：220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爱旅行的巴扎黑、（2022-6-21一样）、（点赞：102 评论：16 喜欢：16 观看：819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唐公子、（2019-5-16、2019-5-3）、（点赞：43 评论：7 喜欢：3 观看：7099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森林迷、、（点赞：539 评论：18 喜欢：105 观看：985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、、向导、李、、（当点赞：14 评论：1 观看：879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热心、、、（2022-7-28一样）、（点赞：4 观看：27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菲菲、、、攻略、、（点赞：4 观看：71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46、、、72、（点赞：519 评论：9 喜欢：168 观看：1.5万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小王带你、、、（2022-7-24一样）、（点赞：5 观看：38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快乐、、（2020-10-3、2020-9-28）、（点赞：11 观看：437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沙漠之舟、、、（2021-3-28一样）、（点赞：14 评论：1 观看：742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3 观看：226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4 观看：206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3 观看：21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3 观看：216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超人、、、（2022-3-30、2022-3-29）、（点赞：3 观看：499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4 观看：236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2 观看：219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2 观看：196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4 观看：225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4 观看：208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妞妞Ma、（（2022-7-18）、（点赞：5 观看：290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ech、、、53、（点赞：9  观看：28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21、、、564、（2022-8-15）、（点赞：4 观看：292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Jin、、、（2022-8-19）、（点赞：4 观看：509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张有、、、（2022-7-3）（点赞：4 观看：732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2 观看：218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4 观看：217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2 观看：222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2观看：194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2 观看：19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2 观看：18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3 观看：20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4 观看：19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国内旅游攻略、（2021-8-3）、（点赞：13 观看：2002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面向大海、、、、（点赞：9 喜欢：1 观看：304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4 观看：218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4 观看：235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可以、（2021-9-27）、（点赞：19 评论：2 喜欢：1 观看：737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老兵、、、（（2021-10-9）、（点赞：3 观看：232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蛙蛙、、、（点赞：18 喜欢：2 观看：98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50、、、13、（2022-4-27）、（点赞：2 观看：1000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2 观看：185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（2021-11-20）、（点赞：4 观看：260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百花、、（2022-3-9）、（点赞：5 观看：885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何尚且、（2022-9-29）、（点赞：6 观看：925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、（点赞：4 观看：209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（2021-11-20）、（点赞：4 观看：27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（2021-11-20）、（点赞：3 观看：239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蓝狐、（2021-7-21）、（点赞：7 观看：29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2021-11-20、（点赞：4 观看：24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2021-11-20、（点赞：4 观看：229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2021-11-20、（点赞：4 观看：279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2021-11-20、（点赞：2 观看：187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（点赞：4 观看：198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2021-11-20、（点赞：2 观看：24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2021-11-20、（点赞：2 观看：224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多年以后（2021-12-15）（点赞：10 观看：1347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陕西、、张珊珊、（点赞：8 观看：1448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2021-11-20、（点赞：2 观看：187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梦想旅店、（点赞：45 欧伦：5 观看：168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眼镜的旅行、（2022-9-18）、（点赞：3 观看：612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2021-11-20、（点赞：3 观看：246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50、、、27、（（2022-4-7）、（点赞11 喜欢：4 观看：2986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西安天马、、（点赞：9 喜欢：1 观看；1967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2021-11-20、（点赞：3 观看：239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天马行空、（点赞：2 观看：182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陕西、、、（点赞：8 观看：88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（2021-9-29）、（点赞：4 观看：242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毛毛旅行者、（2022-10-26）、（点赞：5 观看：277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达文西的旅行、（点赞：4 观看：184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边吃边看看、（点赞：157 评论：1 评论：29 观看：6396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JK、、、（2019-9-9）、（点赞：51 评论：1 喜欢：2 观看：3288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陕西天美、、、（点赞：8 观看：1144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2021-11-20、（点赞：3 观看：232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2021-11-20、（点赞：2 观看：199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203、、、76、（2021-4-21）（点赞：4 观看：314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天若有情、、（2020-9-22）、（点赞：12 观看：460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2021-11-20、（点赞：4 观看：245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2021-11-20、（点赞：2 观看：22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张益达、、（2021-5-10）、（点赞：9 喜欢：1 观看：36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30、、、、65、（2021-4-23）、（点赞：17 观看：36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ech、、、（2022-6-10）、（点赞：4 观看：235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在、2021-11-20、（点赞：4 观看：22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朱稀、、（2021-6-13）、（点赞：8 观看：38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CF、、、90、（2020-9-25）、（点赞：5 观看：394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散步的猫、、（2021-6-29）、（点赞：32 评论：3 观看：243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Ch、、tian、（2021-7-30）、（点赞：8 观看：28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爱旅游的拾、（（2022-10-2）、（点赞：4 观看：60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小娅、、（2019-9-14）、（点赞：79 评论：4 喜欢：4 观看：5658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义薄云天、、（2021-7-29）、（点赞：8 观看：59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23、、、72、（2021-10-3）、（点赞：5 评论：3 观看：316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菜菜的后花园、（点赞：56 评论：17 喜欢：1观看：79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0000FF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半罐小可乐、</w:t>
      </w:r>
      <w:r>
        <w:rPr>
          <w:rFonts w:hint="eastAsia"/>
          <w:b/>
          <w:bCs/>
          <w:color w:val="auto"/>
          <w:sz w:val="24"/>
          <w:szCs w:val="24"/>
          <w:lang w:val="en-US" w:eastAsia="zh-CN"/>
        </w:rPr>
        <w:t>攻略、</w:t>
      </w: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（点赞：47 评论：4 喜欢：7 观看：2460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Zhao、、（2021-5-16）、（点赞：4 观看275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天道酬勤、、（2021-6-20）、（点赞：2 观看24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旅行者看风景、（点赞：56 评论：3 喜欢：5 观看1830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善待人生、、（2021-7-3）、（点赞：7 喜欢：1 观看328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雅、、521、（2021-7-26）、（点赞：7 观看：255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尼可、、</w:t>
      </w:r>
      <w:r>
        <w:rPr>
          <w:rFonts w:hint="eastAsia"/>
          <w:b/>
          <w:bCs/>
          <w:sz w:val="24"/>
          <w:szCs w:val="24"/>
          <w:lang w:val="en-US" w:eastAsia="zh-CN"/>
        </w:rPr>
        <w:t>攻略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：86 喜欢：22 观看：2626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木、、栗子、（2016-10-1）（点赞：11 喜欢：1 观看：377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环游世界的探讨、（2022-3-29）、（点赞：15 喜欢:1 gk :311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单身游、（2020-6-28）、（点赞：8 观看：353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IF2007、（2020-1-14）、（点赞：5 观看;188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风情云游、、（2022-7-17）、（点赞：5 观看：1435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Y、、（2016-5-28）、（点赞：32 评论：4 观看：2635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Tirp陕西、</w:t>
      </w:r>
      <w:r>
        <w:rPr>
          <w:rFonts w:hint="eastAsia"/>
          <w:b/>
          <w:bCs/>
          <w:sz w:val="24"/>
          <w:szCs w:val="24"/>
          <w:lang w:val="en-US" w:eastAsia="zh-CN"/>
        </w:rPr>
        <w:t>攻略、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（点赞：26 评论：3 喜欢：4 观看：2424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30、、、65、（2020-4-23）、（点赞:15 gk :447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Pei、、、hen、（2020-7-17）、（点赞：10 观看：475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王小王、（2021-9-20）、（点赞：2 评论：3 观看：307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自由旅游游人、（2019-10-9）、（点赞：21 观看：1观看：410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、、范仲淹、（2019-7-20）、（点赞：12 评论：3 观看：519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ech、、、81、（2019-8-21）、（点赞：12 评论：3 观看：1028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开心皓、、（2019-12-15）、（点赞：10 观看：756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Sure1012、（2020-5-21）、（点赞：4 观看：237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圣托马斯、、（2021-10-10）、（点赞：3 评论：3 观看：335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Cycat20、（2018-8-29）、（点赞：35 评论：4 观看：6125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晓斌、</w:t>
      </w:r>
      <w:r>
        <w:rPr>
          <w:rFonts w:hint="eastAsia"/>
          <w:b/>
          <w:bCs/>
          <w:sz w:val="24"/>
          <w:szCs w:val="24"/>
          <w:lang w:val="en-US" w:eastAsia="zh-CN"/>
        </w:rPr>
        <w:t>攻略、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（点赞：65 评论：3 喜欢：13 观看1659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似水流、、、03、（2020-7-18）、（点赞：9 观看：602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看那天边的云、</w:t>
      </w:r>
      <w:r>
        <w:rPr>
          <w:rFonts w:hint="eastAsia"/>
          <w:b/>
          <w:bCs/>
          <w:sz w:val="24"/>
          <w:szCs w:val="24"/>
          <w:lang w:val="en-US" w:eastAsia="zh-CN"/>
        </w:rPr>
        <w:t>攻略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：494 评论：10 喜欢：162 观看：1.1万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goto、（2019-10-17）、（点赞：15 评论：1 观看：554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ang、（2019-10-4）、（点赞：17 喜欢：1 观看：589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祥云、、88、（2020-5-3）、（点赞：10 观看：434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Oflair、（2019-10-12）、（点赞：15 观看：502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Gzw001、（2020-1-7）、（点赞：73 评论：7 喜欢：3 观看：5996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M32、、、74、（2021-7-6）、（点赞：29 评论：4 观看：610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Linglizi、（2021-8-11）、（点赞：9观看1180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诺伊、、（2019-8-17）、（点赞：12 评论：1 观看3841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舞、、、光、（2018-7-9）、（点赞：12 评论：3 观看：660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D37、、04、（2019-11-23）、（点赞：12 观看：486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Wang 、（2019-10-4）、（点赞：20 观看：597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由我决定、（2019-7-9）、（点赞：13 评论：5 观看:499)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芳芳外婆、（2021-12-12）、（点赞：3 观看269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王小王329、（2021-9-20）、（点赞:4 观看：245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七与多、（2019-8-8）、（中的：14 观看504）</w:t>
      </w:r>
    </w:p>
    <w:p>
      <w:pPr>
        <w:widowControl w:val="0"/>
        <w:numPr>
          <w:ilvl w:val="0"/>
          <w:numId w:val="3"/>
        </w:numPr>
        <w:bidi w:val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WB2、、、46、（2021-10-22）、（点赞：5 观看：216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tang yeye、（2019-7-7）、（点赞：12 评论：3 观看：585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Les、、88、（2014-6-8）、（点赞：13 观看：3891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Tuguang、、（2022-4-24）、（点赞：50 评论：6 喜欢：6 观看：1300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黔东南、、（2019-3-6）、（评论：1 观看：3824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流浪者旅拍、（2018-2-27）、（点赞：94 评论：7 喜欢：7 观看：1.3万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面向大海、、（2019-6-28）、（点赞：11 观看：341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芳芳外婆、（2021-12-29）、（点赞：3 观看：252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M27、、、08、（2019-9-28）、（点赞：15 观看：476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23、、02、（2021-7-2）、（点赞：19 评论：3 喜欢：1 观看;1003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Looo、、（2019-10-11）、（点赞：12 观看：484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color w:val="5B9BD5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臭co、（2019-5-23）、（点赞;6 观看：249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当地向导、、勇、（2019-9-24）、（点赞：15 观看：562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三三的歌、（2021-6-18）（点赞：11 观看：1180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北冥、、（2019-1-28）、（观看：198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明湖的心、（点赞：13 喜欢：1 观看：340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ech、、99、（2021-7-28）、（点赞：8 喜欢：1 观看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是一只爱吃鱼的、（2019-5-19）、（点赞：6 观看：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东方、雪、（2012-9-7）、（点赞：12 观看：3923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默冬天、、（2019-8-29）、（点赞：15 评论：4 观看：939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抹蔚蓝、（2021-10-13）、（点赞：4 观看：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Chuntian、（2019-8-6）、（点赞：15 评论：4 观看：517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Chuntian、（2021-7-30）、（点赞：8  观看：285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M29、、026、（2019-1-31）、（点赞：3 观看：239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非你不渴、（2020-6-20（点赞：14 评论：2 观看：1571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秋实的、、日记、（点赞：33 评论：1 喜欢：1 观看：3809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小荟带你、、攻略、（点赞：17 观看：4319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51、、、20（（2022-10-15）、（点赞：3 评论：1 观看：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呆妹的旅行日记（2021-8-3）、（点赞：26 评论：1 观看：3238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陈老师1982、（2020-10-9）、（点赞：6 观看：501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斯蒂芬、（2021-4-30）、（点赞：13 喜欢：1 观看：3277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MT、、02、（2019-8-31）、（点赞7 观看：1920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49、、（21020-10-21）、（点赞：8 喜欢：1 观看：361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小郝、、（点赞：7 喜欢：1 观看：238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带你旅行、（2021-7-18）、（点赞：51 评论：1喜欢：5 观看：3949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大熊乖乖、（2014-8-19）、（点赞：3 观看：405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小米1023、（2017-4-1）、（点赞：6 观看：140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咸菜、、（2017-4-2）、（点赞：观看：980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无疆、、（2017-4-18）、（点赞：4 观看：204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毛蛋、、、（2017-5-23）、（点赞：9 观看：268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eren、（2017-7-31）、（点赞：2 观看：1291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行天下、、（2017-12-26）、（点赞：10 观看：4039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202、、、258、（2018-3-3）、（点赞：10 观看：321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29、、026、（2019-2-1）、（点赞：21 观看：1148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更行更远的我、（2018-8-11）、（点赞：49 评论：1 喜欢：3 观看：840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喵陛下、（2019-5-2）、（点赞：7 观看：4879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36、、27、（2019-10-3）、（点赞：14 观看：512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瓦、西亚、、（2019-9-28）、（点赞：12 观看：436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JXL、、、om、（2019-9-23）、（点赞：41 评论：1 喜欢：1 观看：2847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碎冰1314、（2019-10-5）、（点赞：16 喜欢：1 观看：512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莎莎、、（2019-9-20）、（当中：13 观看：4010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ZY张张、（2019-6-25）、（点赞：14 观看;977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流浪的风景、（2017-7-11）、（点赞：11观看：526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小张很酷、（2019-11-26）、（点赞：10 观看：689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真的汉子、（2019-5-26）、（点赞：8 观看：768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刚哥、、（2019-12-14）、（点赞：14 评论：2 观看：4198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ang、（2019-10-4）、（点赞：17 喜欢：1 观看：591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风中、、（2011-8-23）、（点赞：5 观看:352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达帕、、（2019-11-5）、（点赞：53 评论：5 喜欢：1 观看；2745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-CF、、、90、（2020-9-25）、（点赞：5 观看：396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金哥、、（2019-10-2）、（点赞：23 评论：1 观看：790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Sugar、、（2019-10-31）、（点赞：11 观看：441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30、、65（2020-4-23）、（点赞：17 观看：521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风中、、（2021-4-20）、（点赞：11 观看：768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小肥羊、、（点赞：9 观看：4571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风之痕（2019-10-17）、（点赞：23 评论：1 观看：4867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路游来、、（2020-10-13）、（点赞：10 观；438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奋斗、、（点赞：3 观看：324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峰行天下、（2019-3-27）、（点赞：7 观看;800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肉肉、、（2015-9-28）、（点赞：11 观看：1936）</w:t>
      </w:r>
    </w:p>
    <w:p>
      <w:pPr>
        <w:widowControl w:val="0"/>
        <w:numPr>
          <w:ilvl w:val="0"/>
          <w:numId w:val="3"/>
        </w:numPr>
        <w:bidi w:val="0"/>
        <w:ind w:left="0" w:leftChars="0" w:firstLine="0" w:firstLineChars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神奇在路上、（点赞：231 评论：6 喜欢：37 观看：1万）</w:t>
      </w:r>
    </w:p>
    <w:p>
      <w:pPr>
        <w:widowControl w:val="0"/>
        <w:numPr>
          <w:ilvl w:val="0"/>
          <w:numId w:val="0"/>
        </w:numPr>
        <w:bidi w:val="0"/>
        <w:jc w:val="left"/>
        <w:rPr>
          <w:rFonts w:hint="default"/>
          <w:b w:val="0"/>
          <w:bCs w:val="0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王家坪革命旧址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IMC2009，王家坪革命旧址、（2021-5-31、2021-5-17）,、（</w:t>
      </w: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点赞：43  喜欢：4 观看：4692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菜菜的后花园、（2021-5-18、2021-4-30）、（点赞：273 评论：28 喜欢：</w:t>
      </w: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15 观看：1.4万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余满的旅行、延安王、、肃然起敬、（2022-1-27一样）、（点赞：10、观看：1129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Jinyu、、1、（（2022-8-18一样）、）、（点赞：1 观看：1044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热心市民、、（2022-7-29一样）、（点赞：4 观看：958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（2022-1-18、2021-11-20）、（点赞：2 观看：297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爱吃土豆的波妞、（2021-6-10一样）、（点赞：26 评论：3 喜欢：2 观看：2768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散步的猫胖胖、（2021-6-29一样）、（点赞：16 喜欢：2 观看：375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205、、、1、（2022-7-31一样）、（点赞：2 观看：152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面向大海、、（2021-7-27、2019-6-28）、（点赞：10 观看：1161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Netcat、（2020-8-16一样）、（点赞：16 观看：475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游遍祖国、、、（2019-8-6、2019-7-10）、（点赞：13 评论：3 观看：944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李、波、（2011-11-2一样）、（点赞：4 观看：163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的包包、、（2018-12-21一样）、（点赞：183 评论：22 喜欢：8 观看：1万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滇、、（2020-9-20、2020-9-18）、（点赞：10 评论：1 观看：3436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20、2021-9-20）、（点赞:3 观看：250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清风、、、（2020-1-31、2016-7-17）、（点赞：28 评论：2 观看：844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Zhao、、、7、（2021-6-19、2021-5-16）、（点赞：3 观看：243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ing  i、（2020-8-12、2020-8-11）、（点赞：13 评论：1 观看：2940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芳芳外婆、（2021-12-13、2021-12-12）、（点赞：2 观看：253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娴雅小溪、（2020-2-1、2016-7-17）、（点赞：18 观看：534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日月同辉、（2020-5-17、2020-5-2）、（点赞：18 观看：1115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金哥、、、（2019-10-9、2019-10-2）、（点赞：232 评论：30 喜欢：14 观看：1.4万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20、2021-9-20）、（点赞3 观看：187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20、2021-9-20）、（点赞：2 观看：199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、、（2022-1-17、2021-11-20）、（点赞：4 观看：173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2021-12-20、2021-9-20）、（点赞：2 观看：195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林、、斌、（2019-1-6、2018-12-30）、（点赞：8 观看：4309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2021-12-20、2021-9-20）、（点赞：4 观看：212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2021-12-20、2021-9-20）、（点赞：1 观看：197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仁者、、（2019-7-20一样）、（点赞：12 评论：5 观看：480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、（2022-1-17、2021-11-20）、（点赞：3 观看：180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多年以后、、（2021-12-22、2121-12-15）、（点赞：2 观看：256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、（2022-1-19、2021-11-20）、（点赞：4 观看：202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2021-12-20、2021-9-20）、（点赞：2 观看：189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2021-12-20、2021-9-20）、（点赞：2 观看：181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2021-12-20、2021-9-20）、（点赞：4 观看：208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2021-12-20、2021-9-20）、（点赞：3 观看：219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2021-12-20、2021-9-20）、（点赞：3 观看：253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2021-12-20、2021-9-20）、（点赞：4 观看：209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（2022-1-16、2021-11-20）、（点赞；4 观看：225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（点赞；3 观看：174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看IXDE \\\家、（2022-6-23一样）、（点赞：3 观看：850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ang、、（2019-10-6、2019-10-4）、（点赞：15 喜欢：1观看：493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ang、、（2019-10-6、2019-10-4）、（点赞：21 评论：1 1观看：3958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爱吃土豆的波妞、（点赞：15 观看：367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（点赞；2 观看：182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个北京人、、（2022-1-15、2021-11-20）、（点赞：2 观看：168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个北京人、、（2022-1-16、2021-11-20）、（点赞：2 观看：210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个北京人、、（2022-1-14、2021-11-20）、（点赞：3 观看：210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个北京人、、（2022-1-19、2021-11-20）、（点赞：3 观看：208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个北京人、、（2022-1-14、2021-11-20）、（点赞：4 观看：236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个北京人、、（2022-1-18、2021-11-20）、（点赞：4 观看：229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泽、5、（2018-7-4一样）、（点赞：6 观看：1473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面向大海、、（点赞：8 喜欢：1 观看：315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旅行家、、哥、（2019-12-21、2019-11-25）、（点赞：25 观看：613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ang、、（2019-10-6、2019-10-4）、（点赞：22 喜欢：1 观看：3955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喵陛下、（2019-5-2一样）、（点赞：7 观看：4876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（点赞；3 观看：183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雪中火、、、（（2021-8-9、2020-7-9）、（点赞：5 观看：242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好精致、（（2020-9-26、2020-9-9））、（点赞：7 观看：1875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、（2022-1-15、2021-11-20）、（点赞：4 观看：190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30、、、71、（2019-2-9一样）、（观看：262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（点赞：2 观看：171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（点赞：3 观看：196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（点赞：2 观看：195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（点赞：3 观看：194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巡、、、灯、（2019-5-30一样）、（点赞：10 观看：4100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陈老师、、2、（2020-10-9一样）、（点赞：5 观看：392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天、、博士、（2019-4-28一样）、（观看：231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Gzw、、、1、（2020-1-25、2020-1-6）、（点赞：73 平凉：11 喜欢：4 观看：5787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Jin、、、11、（2022-8-18一样）、（点赞：1 观看：1045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臭、、麻、（2019-5-23一样）、（点赞：6 观看：289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MT、、、2、（2021-9-28、2021-8-31）、（点赞：7 观看：1918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无、、行、（2017-4-18一样）、（点赞：3 观看：128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、（点赞：2 观看：184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兰、、步、（（2018-3-8一样））、（点赞：4 观看：3978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、（点赞：4 观看：206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陈大大、、（2019-10-26、2019-10-25）、（点赞：27 观看：4041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是一只、、、猫、（2019-5-19一样）、（点赞：6 观看：192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10、、、1、（2018-12-10一样）、（点赞：1 观看：229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89、、、、（2019-5-29一样）、（点赞：6 观看:297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唐媛、（2019-12-4、2019-10-13）、（点赞：24 平凉：2 观看：4035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东、、树叶、（2019-8-3、2019-8-2）、（点赞：10 平凉：1 喜欢：1 观看：3916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、（当中：4 观看：201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东、、树叶、（2019-8-3、2019-8-2）、（点赞：11 评论：5 观看：479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、（点赞：3 观看：184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、（当中：4 观看：196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、点赞：2 观看：172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游古城、（2019-2-11一样）、（点赞：5 评论：1 观看：174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、（点赞：2 观看：183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晴、、0、（2019-10-7一样）、（点赞;11 观看：430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Jan2019、（2019-5-8、2018-8-7）、（观看：3831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、、墨、（2019-9-14、2019-9-13）、（点赞：18 观看;630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唐公子、（2019-5-9、2019-5-4）、（点赞：32 评论：3 喜欢：2观看：6168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（点赞：3 观看：176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哈哈、、之、（2020-3-19一样）、（点赞：15 喜欢：1 观看：457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、（2022-1-16、2021-11-20）、（点赞：2 观看：211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旅行家、、（2019-11-20、2019-11-18）、（点赞：35 评论：1 喜欢：2 观看：4495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ang、、（2019-10-6、2019-10-4）、（点赞：15 喜欢：1 观看：494）</w:t>
      </w:r>
    </w:p>
    <w:p>
      <w:pPr>
        <w:numPr>
          <w:ilvl w:val="0"/>
          <w:numId w:val="4"/>
        </w:numPr>
        <w:bidi w:val="0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、（2022-1-18、2021-11-20）、（点赞：4 观看：230）</w:t>
      </w:r>
    </w:p>
    <w:p>
      <w:pPr>
        <w:numPr>
          <w:ilvl w:val="0"/>
          <w:numId w:val="4"/>
        </w:num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北京人、、（2022-1-14、2021-11-20）、（点赞：4 观看：237）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枣园革命旧址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遇见美景、快乐欣赏、走进、、记忆、（发布：2020-6-29）、（点赞：101 评论：17 喜欢：7 观看：458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猴子不候、（2022-7-25一样）、（点赞：5 观看：82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Cherry2009、（2022-10-1）、（点赞：89 评论：5 喜欢：2 观看：148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Jinyu9711、延安枣园革命旧址、（2022-8-17一样、）（点赞：5 观看：75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菜菜的后花园、五一、、旧址、（2021-5-17）、（点赞：334 评论：21 喜欢：23 观看：2.1万  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张北草原、、河南到陕西、、（点赞：12 喜欢：2 观看：88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开心帮胖嘟嘟大玩家、延安枣园、（2022-6-24、2022-6-23）、（点赞：2 观看：69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M21...564、枣园革命旧址、（2022-8-17、2022-8-16）、（点赞：2 观看：102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晨语、枣园革命旧址、（2022-2-21一样）、（点赞：12 观看：136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奇乐旅行、北纬37、、见过么？攻略、（2022-8-17一样）、（点赞：26 喜欢：9 观看：299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M30...9465、（2022-8-7一样）、（点赞：9 喜欢：2 观看：34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古来豪杰、红色——两日游、（2021-8-2、2021-7-30）、（点赞：35 评论：3 喜欢：7 观看：478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LC春虹、（2021-6-15）、（点赞：2 观看：38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无语的、、288、（2022-6-28一样）、（点赞：3 观看：19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New200th、走进、、旧居、（2021-6-8一样）、（点赞：20 喜欢：1 观看：170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延安。。、李延峰、（点赞：7 观看：37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牛奶海、朱德旧居、（2021-12-17、2021-9-21）、（点赞：4 观看：24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牛奶海、毛泽东旧居、（2021-12-17、2021-9-21）、（点赞：4 观看：26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老鹰在飞翔、革命圣地延安、（2022-9-15）、（点赞：6 观看：54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爱旅游的喵喵阳、红色、、盎然、（2021-3-19）、（点赞：53 评论：8 喜欢：3 观看：302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牛奶海：张闻天旧居、（2021-12-17、2021-9-21）、（点赞：3 观看：29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旺市杜甫、（2021-10-22、2021-10-21）、（点赞：3 观看：19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盐食计、（点赞：3 观看：17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M475...362、中央、、变迁、（2022-1-3、2021-11-21）、（点赞：4 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风之痕、（（2019-10-19）、（点赞：59 评论：3喜欢：3 观看：314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旅行家、、（点赞：22 喜欢：1 观看：124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Imc、、（（2021-5-16））、（点赞：25 观看：192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我就说俺家乡好、、（点赞：3 观看：22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我就说俺家乡好、、（点赞：4 观看：21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我就说俺家乡好、（2022-1-11、2021-11-21）、（点赞：2 观看：19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我就说俺家乡好、、（点赞：2 观看：16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color w:val="auto"/>
          <w:kern w:val="2"/>
          <w:sz w:val="24"/>
          <w:szCs w:val="24"/>
          <w:lang w:val="en-US" w:eastAsia="zh-CN" w:bidi="ar-SA"/>
        </w:rPr>
        <w:t>Imc、、（（2021-5-16））、（点赞：17 欧伦：喜欢：1 观看</w:t>
      </w: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：241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Ye.、、、（2020-9-14）（点赞：13 喜欢：1 观看：62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提琴、、、（2021-2-5）、（点赞：9 观看：148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海风、（2021-5-9）、（点赞：5 观看：39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JJ77、、（2022-9-9）、（点赞：5 观看：39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梓、、（（2019-10-27））、（点赞：4 观看：51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LMT、、、（2019-8-31）、（点赞：3 观看：78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老当益壮、、、（2021-5-25）、（点赞：6 观看：40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面向大海、、（2019-6-28）、（点赞：9 观看;108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散步的猫胖胖、（2021-6-29）、（点赞：18 观看：45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Zhao0304、、（2021-5-17）、（点赞：9 观看：25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Linglizi 、（2020-8-11）、（点赞：10 评论：1 观看：220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也爱边牧、（2020-7-26）、（点赞：4 观看：35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Yanyan19、、（2020-10-23）、（点赞：9 观看：45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网中的人、（2020-10-20）、（点赞：17 观看：165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陈老师、、（2020-10-9）、（点赞：8 观看：38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韦、、索尼、（2020-9-25）、（点赞：10 观看：104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M93、、、（2020-9-1）、（点赞：11 观看：42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日月同辉、（2020-5-2）、（点赞：13 观看：102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冯、勇、（（2021-10-13）、（点赞：6 观看：30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旅行达人、、（点赞：20 观看：117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冯川老古、（2021-4-22）、（点赞：87 评论：9 喜欢：8 观看：388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延安..李、、（点赞：10 观看：40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好精致、（2020-9-8）、（点赞：7 喜欢：101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4 观看：23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牛奶海、（2021-9-21）、（点赞：3 观看：31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爱旅游的喵喵（2021-3-19）、（点赞：53 评论：8 喜欢：3 观看：302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娴雅小溪、（2016-7-17）、（点赞：12 观看：45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4 观看：19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牛奶海、（2021-9-21）、（点赞：4 观看：24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牛奶、（2021-9-21）、（点赞：4 观看：26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牛奶海、（2021-9-21）、（点赞：3 观看：29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Imc 2009、（2015-10-4）、（点赞：76 评论：6 喜欢：2 观看：505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牛奶海、（2021-9-21）、（点赞：3 观看：31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3 观看：16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4 观看：22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34 观看：19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2 观看：18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何尚且、（2021-9-29）、（点赞：3 评论：1 观看：22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4 观看：15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3 观看：15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2 观看：19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4 观看：20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4 观看：18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4 观看：26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4 观看：21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3 观看：22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2 观看：19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2 观看：18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2 观看：22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3 观看：19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4 观看：21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3 观看：20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3 观看：24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松、、皇帝、（2020-8-21）、（点赞：11 观看：51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4 观看：22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牛奶海、（2021-9-21）、（点赞：2 观看：21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牛奶海、（2021-9-21）、（点赞：4 观看：23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牛奶海、（2021-9-21）、（点赞：3 观看：27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牛奶海、（2021-9-21）、（点赞：3 观看：24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牛奶海、（2021-9-21）、（点赞：3 观看：26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牛奶海、（2021-9-21）、（点赞：4 观看：22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牛奶海、（2021-9-21）、（点赞：3 观看：24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牛奶海、（2021-9-21）、（点赞：3 观看：20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爱吃土豆的波妞、（2021-6-10）、（点赞：31 评论：3 观看：192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班超、、（2021-6-20）、（点赞：24 评论：3 喜欢：2 观看：180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清风若、、（2016-7-7）、（点赞：24 观看：56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IMC2009、（2015--10-4）、（点赞：76 评论：6 喜欢：2 观看：505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Cherry、、（2020-1-12）、（点赞：18 评论：1 观看：179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云山、、（2021-10-1）、（点赞：10 评论：5 喜欢：1 观看：57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4 观看：223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2022-1-11、2021-11-21）、（点赞：2 观看：17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3 观看：20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牛奶海、（2021-9-21）、（点赞：4 观看：25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牛奶海、（2021-9-21）、（点赞：2 观看：17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牛奶海、（2021-9-21）、（点赞：3 观看：25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2 观看：20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4 观看：21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6 观看：21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3 观看：20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2 观看：19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3 观看：19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2 观看：19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2 观看：20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4 观看：20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4 观看：190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5 观看：21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5 观看：21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2 观看：19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3 观看：19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3 观看：22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3 观看：21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2观看：21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2观看：18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3 观看：19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3 观看：21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4 观看：24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2 观看：19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3 观看：24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2 观看：20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2 观看：20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2 观看：19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3 观看：17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4 观看：23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4 观看：24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唐媛、、（2019-10-13）、（点赞：14 评论：1 观看:187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旺市杜甫（2021-10-21）、（点赞：3 观看：20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我就说俺家乡好、（点赞：3 观看：20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蜥爸、（2021-9-10）、（点赞：8 喜欢：1 观看：26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开心皓、、（2019-12-15）、（点赞：7 观看：396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向导、、张勇、</w:t>
      </w:r>
      <w:r>
        <w:rPr>
          <w:rFonts w:hint="eastAsia" w:cstheme="minorBidi"/>
          <w:b/>
          <w:bCs/>
          <w:kern w:val="2"/>
          <w:sz w:val="24"/>
          <w:szCs w:val="24"/>
          <w:lang w:val="en-US" w:eastAsia="zh-CN" w:bidi="ar-SA"/>
        </w:rPr>
        <w:t>攻略</w:t>
      </w: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、（点赞：9 评论：1 观看：254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地域男爵、（2019-12-6）、（点赞：7 观看：142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远方戎马、、（2021-4-9）（点赞：10 观看：42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蕙质兰心、、（2019-12-5）、（点赞：9 观看：60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面向大海、、（点赞：10 观看：28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西溪老翁、（2005-12-7）、（点赞：10 观看：103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叽里咕噜、、（2021-2-21）、（点赞：7 观看：28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M49、、、76（2021-11-2）、（点赞：6 喜欢：1 观看：30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M48、、、16（2021-7-25）、（点赞：11 喜欢：1 观看：30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天涯海角、、（2021-7-5）、（点赞：7 观看：25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东方逸、、（2017-9-5）、（点赞：12 观看：56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203、、、76（2021-4-21）、（观看：12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维多利、、（2021-2-19）、（点赞：5 喜欢：1 观看：34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200、、29、（2020-10-23）（点赞：9 评论：1 观看：51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老鹰在飞翔、、（2020-3-11）、（点赞：10 观看：42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赫本、、（2020-12-29）、（点赞：6 观看：39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M41、、86（2019-11-7）、（点赞：15 观看：151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旅行家、、（2020-10-5）、（点赞：25 喜欢：1观看：54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一蓑烟雨、、（2020-11-26）、（点赞：7 观看：116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马、、博（2020-11-26）、（点赞：6 观看：468）、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陈世、、（点赞：9观看：42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滇国、、、（2020-9-20）、（点赞：78 评论：1 喜欢：4 观看：2.1万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臻观天下、（2020-10-28）、（点赞：6 观看：43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50、、92、（2019-10-7）、（点赞：15 评论：2 观看：72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自家江湖、（点赞：8 观看：84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大海、、27、（2020-10-4）、（点赞：18 评论：1 喜欢：1 观看：242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是二、、（2020-9-27）、（点赞：9 观看：42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爱在此、、（2020-8-12）、（点赞：7 观看：519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从不犹豫、（2019-9-9）、（点赞：19 观看;62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似水流年、、（2020-7-17）、（点赞：9 观看：67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ang 、、（2019-10-4）、（点赞：16 观看：50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ang 、、（2019-10-4）、（点赞：16 观看：52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Pei、、（2020-7-18）、（点赞：7 观看：49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生旅行、、（2020-7-17）、（点赞：12 观看：49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36、、50（2019-9-9）、（点赞：16 喜欢：1观看：190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es、、88（2014-6-8）、（点赞：11 观看：53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东方红、（2020-5-3）、（点赞：7 观看：38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王朝背影、（2020-4-13）、（点赞：10 观看：45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方寸山人、（2019-7-13）、（点赞：11 观看：41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向导张文茹、攻略、（点赞12 喜欢：2 观看：106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向导、、张勇、（2020-2-20）、（点赞：9 观看：40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没有昵称、、（2019-10-20）、（点赞：16 评论：2 观看：43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钟爱白、、（2019-4-30）、（点赞：30 评论：5 喜欢：1 观看：445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Gzw001、（2020-1-6）、（点赞：13 评论：1 喜欢：1 观看：278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流浪的0、（2018-8-14）、（点赞：6 观看：97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Yeqiang、、（2019-10-11）、（点赞：34 评论：2 观看：550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驴-驴-友、（2019-12-6）、（点赞:16 观看：101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达帕、、、（2019-11-5）、（点赞：24 喜欢：1 观看：169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22、、96、（2019-11-18）、（点赞：10 观看：379）、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旅行家、、（2019-11-18）、（点赞：32 喜欢：2 观看：414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是苏小康、（2019-5-22）、（点赞：453 评论：49 喜欢：26 观看：3,。9万）、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Fg3309、（2019-10-28）、（点赞：13 观看：387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听泉品茶、（2019-9-20）、（点赞：25 评论：1 喜欢：1 观看：361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黑利伯格、、（2019-10-6）、（点赞：18 评论：2 观看：478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ech、、（2019-10-23）、（点赞：15 观看：43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陈大大、、（2019-10-25）、（点赞：15 观看：49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旅游、、的出厨子、（2019-10-24）、（点赞：19 观看：388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哈拉哈河、（2019-10-13）、（点赞：29 喜欢：1 观看：65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嘉祥春秋、（2019-10-17）、（点赞：12 观看：40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Yangdg、、8（2017-4-19）、（点赞：51 评论：1 喜欢：4 观看：148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tour大鹏、（2019-6-15）、（点赞：253 评论：43 喜欢：18 观看：1.5万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醒目、（2019-9-9）、（点赞：15 观看：402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当地向导回延安、（2019---8-29）、（点赞：81 评论：9 喜欢：6 观看：560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问愁、（2014-9-6）、（点赞：34 评论：2 喜欢：1 观看：161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平遥海海、（2017-5-29）、（点赞：3 观看：16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行天下、、（2017-12-25）、（点赞：9观看：41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ech、、（2018-6-19）、（点赞：11 评论：3 观看：79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10、、71、（2018-12-8）、（点赞：1评论：2 观看：33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10、、71、（2018-12-8）、（点赞：1 观看：33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Vick、、（2018-12-20）、（点赞：181 评论：37 喜欢：10 观看：1,。2万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30、、58、（2019-1-6）、（gk 33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春天、、36、（2019-1-9）、（点赞：10 观看：441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华-88 （2019-1-10）、（点赞：23 喜欢：1 观看：271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北冥、、（2019-1-27）、（评论：1 观看：16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11、71、（2019-1-28）、（点赞：5 观看：32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剑胆、、E、（2019-1-31）、（点赞：1 观看：22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跟着老公、、（2019-2-6）、（观看25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yan雨、、（点赞：4 观看：392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梦的旅行、、（2018-12-17）、（观看：252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游古城、（2019-2-11）、（点赞：8 看：28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境界、哥（2019-2-22）、（点赞：11 评论4 喜欢：2 观看;237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林晓斌、（2019-1-6）、（点赞：2 观看;54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的包包、、（2018-12-21）、（点赞：186 评论：26 喜欢：15 观看：892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大庆、、（2019-3-9）、（点赞：28 评论：4 观看;47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你好、（2019-3-12）、（点赞：1 观看：21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君临天下、（2019-3-13）、（点赞：4 观看;388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太空飞、、（2019-2-10）、（点赞：4 评论：1 观看：386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往钱、、、（2019-3-22）、（点赞：5 观看28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大老虎的、、（2019-3-24）、（观看：382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ech、、（2019-4-2）、（观看：31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Hijk、、（2019-4-9）、（观看：3832）、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Hijk、、（2019-4-9）、（点赞：4观看：26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Hijk、、（2019-4-9）、（点赞：1观看：28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是一只爱吃鱼、、（2019-5-19）、（点赞：6 观看：21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臭co、、（2019-5-23）、（点赞：6 观看：22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唐公子（2019-5-3）、（点赞：24 评论：1 喜欢：2 观看：240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知足常乐、（2017-10-22）、（点赞：16 评论1 xih :3 gk :5328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Hijk、、（2019-4-9）、（点赞：5 喜欢：1观看：388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Y、、（2016-5-28）、（点赞：7 评论：1 观看：343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是一只爱吃鱼的、（2019-5-19）、（点赞：6 观看：29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与人为善、、（2019-6-20）、（点赞：7 评论：5 观看：29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踏遍、、（2019-4-9）、（点赞：12 评论：4 喜欢：1 观看：160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由我决定(（2019-7-9）、（点赞：10 评论：6 观看：541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Dabao（2013-7-9）、（点赞：16 评论：4 喜欢：1 观看：121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孤独的、、（2019-7-10）、（点赞：17 评论：7 观看;46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萨维、、（2019-7-20）、（点赞：13 评论：2 观看：53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舞-月-（（2018-7-9）、（点赞：13 评论：2 观看：390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武夷山、（2019-7-23）（点赞：12 评论：5 观看：68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两刷子、（2019-7-27）、（点赞：13 评论：3 观看：494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深蓝、、（2019-7-26）、（点赞16 plun :6 gk :63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风花雪月、（2019-8-1）、（点赞：13 评论：2 观看：3957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爱钱如命的、、（2019-8-4）、（点赞：20 评论：8 观看：626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Yunbo、、（2019-7-7）|（点赞：17 评论：5 观看：62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星光、、（2019-5-10）、（点赞：5 观看：128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长河落日、、（2019-7-29）、（点赞：26 评论：7 观看：153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Chuntian、（2019-8-5）、（点赞：12 评论：5 观看：53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呼呼、、（2019-5-23）、（点赞：4 评论：1 观看：2010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爱格、、（2019-7-9）、（点赞：24 、pun：3 观看：3969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博特、、（2019-6-12）、（点赞：8 观看：1362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输不起的人（2017-9-20）、（点赞：13 观看：475）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喵陛下（2019-5-4）、（点赞：6 观看：2072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杨家岭革命旧址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20、2021-11-21）、（点赞：2 观看：247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18、2021-11-21）、（点赞：2 观看：18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19、2021-11-21）、（点赞：3 观看：20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16、2021-11-21）、（点赞：2 观看：10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16、2021-9-22）、（点赞：2 观看：21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11、2021-11-21）、（点赞：4 观看：25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10、2021-11-21）、（点赞：4 观看：22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9、2021-11-21）、（点赞：2 观看：22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16、2021-9-22）、（点赞：2 观看19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16、2021-9-22）、（点赞：2 观看：21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点赞：3 观看：19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点赞：2 观看：21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10、2021-11-21）、（点赞：3 观看：20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4、2021-11-21）、（点赞：6 观看：19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13、2021-11-21）、（点赞：4 观看：23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15、2021-11-21）、（点赞：2 观看：21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16、2021-9-22）、（点赞：2 观看：19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16、2021-9-22）、（点赞：4 观看：20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16、2021-9-22）、（点赞：3 观看：19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16、2021-9-22）、（点赞：4 观看：21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9、2021-11-21）、（点赞：4 观看：24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15、2021-11-21）、（点赞：6 观看：23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18、2021-11-21）、（点赞：3 观看：207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13、2021-11-21）、（点赞：2 观看：19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16、2021-9-22）、（点赞：3 观看：22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16、2021-9-22）、（点赞：4 观看：20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17、2021-11-21）、（点赞：6 观看：22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17、2021-11-21）、（点赞：4 观看：27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16、2021-9-22）、（点赞：2 观看：23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12、2021-11-21）、（点赞：4 观看：21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12、2021-11-21）、（点赞：4 观看：23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2022-1-11、2021-11-21）、（点赞：3 观看：31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16、2021-9-22）、（点赞：2 观看：18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点赞：3 观看：19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点赞：2 观看：23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16、2021-9-22）、（点赞：2 观看：19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点赞：2 观看：15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点赞：2 观看：15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16、2021-9-22）、（点赞：2 观看：19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点赞：2 观看：19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点赞：2 观看：20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点赞：3 观看：19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点赞：6 观看：22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点赞：2 观看：23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点赞：4 观看：23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点赞：3 观看：17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是山野村夫、（点赞：4 观看：219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李延、、（点赞：18 评论：3 喜欢：4 观看;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无忧、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16-8-18）、（点赞：6 观看：18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、、向导大同、、、（2017-1-19）、（点赞：9 评论：3 观看：60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无疆行、（2017-4-18）、（点赞：11 观看：24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Setree、（2017-6-15）、（点赞：2 观看：11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邯郸、、（2018-9-7）、（点赞：3 观看：55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10、、71、（2018-12-9）（点赞：1 观看：28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10、、71、（2018-12-9）（点赞：1 观看：26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夫君君、、（2018-12-23）、（观看：177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虫出江湖、（2018-12-23）、（评论：1 观看：17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的包包、、（2018-12-21）、（点赞：191 评论：31 喜欢:11 gk :782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筱莲、（2018-12-23）、（点赞：325 评论：45 喜欢：18 观看：1.2万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ech、、、（2019-1-15）、（观看：22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25、、17、（2019-2-10）（评论：1 观看：13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雪宝走天涯、（2019-2-9）、（评论：1 观看：207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你好、（2019-3-12）、（点赞：1 观看：25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here、、（2019-1-8）、（点赞：5 观看：392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Yush、、（2019-3-20）、（点赞：1 评论：1 观看：21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银川、、（2019-2-17）、（点赞：141 评论：6 喜欢：6 观看：5337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候红、、、（2019-5-2）、（点赞：1 观看：13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金、、穆工、（2019-5-3）、（点赞：1 观看：23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唐公子、（2019-5-3）、（点赞：2 观看：427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知足常乐、（2017-10-22）、（点赞：17 评论：2 观看：255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38、、、26、（2019-5-14）、（点赞：5 观看：19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北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京大胖、（2019-3-30）、（观看：74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是一只爱吃的、、（2019-5-19）、（点赞：6 观看：177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31、、02、（2019-4-20）、（观看：19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崔小满、（2019-5-23）、（点赞：4 评论：1 观看：118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鼎天立地（2019-6-6）、（点赞：11观看：386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踏遍、、（2019-4-9）、（点赞：12 评论：2 观看：43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33、、78、（2019-7-6）、（点赞：10 评论：5 观看：54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荒野、、（2017-10-3）、（点赞：1 观看：17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Y、、（2016-5-28）、（点赞：7 评论：2 观看：377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三晋沙龙、（2019-7-17）、（点赞：15 评论：2 观看：48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舞-月-光（2018-7-9）、（2018-7-9）、（点赞：13 评论：2 观看：63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38、、40、（2018-6-17）、（点赞：18 评论：3 喜欢：1 观看：64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长河落日、（2019-7-26）、（点赞：19 评论：3 观看：395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婉兮、、（2019-4-25）、（点赞：3 观看：26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仙女、、、（2019-8-25）、（点赞：15 评论：2观看：137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HM、、（2019-8-11）、（点赞：11 评论：5 观看：44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大甲、、（2019-7-15）、（点赞：6 评论：3 观看：171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薇儿、（2019-8-1）、（点赞：12 评论：3 观看：66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陕西路人、（2019-7-31）、（点赞：18 评论：4 观看：409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魔都、、（2019-9-28）、（点赞：11 观看：37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默、、皇帝、（2019-8-30）、（点赞：46 评论：11 喜欢：4 观看：504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爱格、、（2019-7-9）、（点赞：24 评论：2 观看：397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由我决定、（2019-7-12）、（点赞：16 评论：6 观看：85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寻找--、（2019-8-27）、（点赞：15 评论：2 观看：85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59、、（2019-10-2）、（点赞：15 观看：49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es、、（2014-6-8）、（点赞：14 观看：40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34、、（20119-10-2）、（点赞：11 评论：2 观看：50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是苏小康、（2019-5-23）、（点赞：37 评论：6 喜欢：1 观看：335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武夷山、（2019-7-24）、（点赞：11 观看：47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Gic、、59、（2019-10-30）、（点赞：13 观看：120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胡杨呼呼、（2019-10-31）、（点赞：12 观看：42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老哥、、（2019-10-27）、（点赞：11 观看：49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问愁、（2015-10-1）、（点赞：49 评论：5 观看：227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老君（2009-10-21）、（点赞：12 评论：61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Tang 、、（2019-10-4）、（点赞：12 观看：51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雷雨、（2019-10-14）、（点赞：17 观看：415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老吴1、（2019-11-11）、（点赞：12观看：3867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周舟、、（2019-9-18）、（点赞：98 评论：2 喜欢：3 观看：1万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雨路、、（2019-10-18）、（点赞：9 评论：1 观看：49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ech 、、（2019-8-24）、（点赞：11 观看：41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如136、（2018-9-8）、（点赞：12 观看：41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开心皓、、（2019-12-15）、（点赞：8 观看：50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Cherry2009、（2020-1-12）、（点赞：18 评论：1 观看：126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Dabao、、（2013-7-19）、（点赞：10 评论：2 观看：1777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ech 、、（201910-5）、（点赞：9评论：2  观看：97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ang、（2019-10-4）、（点赞：20 喜欢：1 观看：397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ang、（2019-10-4）、（点赞：10 观看：49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14、、\76\（2019-11-2）、（点赞：7 观看：131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eastAsia="zh-CN"/>
        </w:rPr>
        <w:t>、、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张勇、（2020-2-20）、（点赞：11 观看：42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东方红、、（2020-5-3）、（点赞：7 观看;38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ang、（2019-8-21）、（点赞：12 评论：3 观看：393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娟子、、（2020-6-16）（点赞：14 喜欢：1 观看：172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Hijk、、（2020-4-23）、（点赞12 观看：447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态然、（2020-6-27）、（点赞：10 观看：46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Cost（2020-6-27）、（点赞：13 观看：55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似水流年、（2020-7-18）、（点赞：8 观看：527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薇、、的风、（2020-5-31）、（点赞：14 观看：129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行、、九州、（2020-5-4）、（点赞：22 评论：3 喜欢;1 观看：158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30、、（2020-4-23）、（点赞：13 观看：44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Home 、、（2020-10-9）、（点赞：10 喜欢：1 观看：216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Sawe、、（2020-10-9）、（点赞：5 观看：37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蓑烟雨、、（2020-11-25）、（点赞：13 喜欢：1 观看：441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旅行家、、（2020-10-5）、（点赞：21 评论：2 喜欢：2 观看：60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Yuli、、（2019-11-17）、（点赞：15 观看：39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滇国、、（2020-10-19）、（点赞：23 喜欢：1 观看：346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Han、、（点赞：8 观看：88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涛涛、、（2020-7-26）、（点赞：9 观看：178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延安大东、、（点赞：16 评论：2 观看：116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宁夏旅游、、（2021-5-4）、（点赞：8 观看：33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婉兮、、（2021-3-223）、（点赞：5 观看：27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Han、、（2021-5-9）、（点赞：7 观看：38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唐媛、（2019-10-13）、（点赞：23 评论：2 观看：57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浪漫、、（2021-7-2）、（点赞：6 观看：82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风之痕（2019-10-19）、（点赞：8 观看：133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狼图腾、（2020-10-1）、（点赞：4 观看：25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远方啊远方啊、、（2021-10-17）、（点赞：4 观看：23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义薄云天、、（2021-7-29）、（点赞：6 观看：31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程程、、（点赞：26 评论：1 喜欢：3 观看;156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angjian、、（2021-5-7）、（点赞：7观看：145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、、张勇、（2021-8-12）、（点赞：12 观看：71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Gzw001、（2020-1-8）（点赞：20  评论：1 喜欢：1 观看：174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爱旅游的喵喵、、（2021-3-18）、（点赞：27 评论：3 喜欢：1 观看：200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点咨询（点赞：21 喜欢：1 观看：256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清风若、、（2016-7-17）（点赞：24 喜欢：1 观看：107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Amyo、、（2021-10-27）、（点赞：6 喜欢：1 观看;29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达帕、、、（2019-11-5）、（点赞：53  评论：5 喜欢：1 观看：274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瓦瓦旅行、、（点赞：2 观看：287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只百灵鸟、、（2022-8-2）、（点赞：5 观看：41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Qtrqq、、（2022-3-7）、（点赞：4 观看;22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娴雅小溪、（2016-7-17）、（点赞：13 喜欢：1 观看:44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San、、、62、（2021-6-20）、（点赞：17 评论：3 观看：143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班超、、（2021-6-18）、（点赞：31 评论：6 观看;150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梦想旅店、（点赞{46、评论：5 喜欢：2 观看：208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扭扭、、（点赞：4 喜欢：1 观看：44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云朵家、、（2021-6-25）、（点赞：142 评论：2 喜欢：18 观看:577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、、李延、、（点赞：15 评论：2 喜欢：1 观看：113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Jinyu、（2022-8-21）（点赞：5 观看：53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Sawe、、（2020-10-9）、（点赞;14 观看：72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46、、（点赞：519 评论：9 喜欢：168 观看：1.5万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爱吃土豆的波妞、（2021-6-10）、（点赞：20 评论：3 喜欢：1 观看：205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Xxjm、、（2022-8-31）、（点赞：3观看：24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边吃边看看、（点赞：157 评论：1 喜欢：29 观看：642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、李延、、（点赞：18 评论：3 喜欢：4 观看：107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金哥、、（2019-10-2）、（点赞：662 评论：41 喜欢：79 观看：5.1万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陕西虎牙、（2021-11-26）、（点赞4 观看：49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eastAsia="zh-CN"/>
        </w:rPr>
        <w:t>、、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张勇、（2022-3-1）、（点赞：7 评论：3 喜欢：1 观看：200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可爱的二娃、（2022-9-20）、（点赞：4 观看：207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日月同辉、（2020-5-2）、（点赞：15 观看：119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不乐不归、（2021-4-21）、（点赞：10 观看：41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eastAsia="zh-CN"/>
        </w:rPr>
        <w:t>、、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李延、、（点赞：19 观看：170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文艺蜀黍、、（点赞：32 评论：1 喜欢：1观看：149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Zhao0304、（2021-5-16）、（点赞：7 观看;30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inglizi、（2020-8-11）、（点赞：7 评论：1 观看：173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游侠半仙、（2020-10-7）、（点赞：6 观看：74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毛毛旅行、（2022-10-26）、（点赞：5 观看：28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网中的人、（2020-10-20）、（点赞：22 观看：2149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的四叶、、（2022-8-28）、（点赞：3 观看：71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菜菜的后花园、（点赞：56 评论：17 喜欢：1 观看：79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echan、、（2021-7-28）、（点赞：8 喜欢：1 观看：41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也爱边牧、（2020-7-26）、（点赞：7 观看：29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散步的猫胖胖、（2021-6-29）、（点赞：17 观看：45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风之痕（2019-10-19）、（点赞：7 观看：1267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好精致、（2020-9-8）、（点赞：19 观看：118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冯川老、、（2021-4-22）、（点赞：72 评论:5 喜欢：2 观看：803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面向大海、、（2019-6-29）、（点赞：10 观看：35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梓峰、、、、（2019-10-27）、（点赞：5 观看：258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蛙蛙旅行、（点赞：18 喜欢：2 观看：98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超级v奶爸、、（2021-3-18）、（点赞：10 喜欢：1 观看：1170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个老兵、、（2022-8-18）、（点赞：4 观看：20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遇见美景、、（2020-6-29）、（点赞：47 评论：13 喜欢：4 观看：877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多年以后、（2021-12-15）、（点赞：3 观看：27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老当益壮、、（2021-5-25）、（点赞：6 喜欢：1 观看：44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多忘、、（2021-7-26）、（点赞：19 评论：2 观看：132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JJ77（2022-9-14）（点赞：4 观看：31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Ca、、、y、（2021-5-21）、（点赞：20 喜欢：1 观看：151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的世外桃源、（2022-5-2）、（点赞：4 观看：395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菜菜的、、（2021-5-16）（点赞：274 评论：31 喜欢：23 观看：1.2万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达文西、、（点赞：4 观看：186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21、、、64、（2022-8-15）、（点赞：4 观看：472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眼镜的旅行、、（2022-9-19）、（点赞：3 观看：704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也爱边牧|（2020-7-26）、（点赞：5 观看;1413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Jinyu、、11（2022-8-16）、（点赞：9 观看：1271）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爱旅行的巴扎黑、（2022-6-23）、（点赞：79 评论：9 喜欢：15 观看：7642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凤凰山革命旧址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jinyu9711、延安凤凰山革命旧址、（2022-8-15一样）、（点赞：6 观看：1052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谁说我不是善男信女、（2022-1-3、2021-11-20）、（点赞：6 观看：246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谁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11、2021-11-20）、（点赞：4 观看：268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谁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14、2021-11-20）、（点赞：5 观看：189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散步的猫胖胖、（2021-7-1一样）、（点赞：12 喜欢：1 观看：1159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谁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：4 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谢、英雄、（2022-1-20一样）、（点赞：14 喜欢：1 观看：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大雅、、旧事、（2022-5-29一样）、（点赞：5 观看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谁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（2022-1-15、2021-11-20）（点赞：9 观看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谁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（2022-1-5、2021-11-20）（点赞：5 观看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谁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：8观看：238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4、2021-11-20）、（点赞5 观看：206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上面、（2022-1-4、2021-11-20）、（点赞：5 喜欢：1 观看：232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上面、（2022-1-4、2021-11-20）、（点赞：7平凉：1 喜欢：1 观看：230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芳芳外婆、（2021-1-11一样）、（点赞：4、观看：273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Gzw001、（2020-1-21、2020-1-8）、（点赞：25 平凉：3 喜欢：1 观看：3465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8、2021-11-20）、（点赞8 观看：275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、（点赞6 观看：231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13、2021-11-20）、（点赞4 观看：211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7、2021-11-20）、（点赞7 平凉：1 观看：267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9、2021-11-20）、（点赞8 观看：259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5、2021-11-20）、（点赞6评论：1 观看：217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12、2021-11-20）、（点赞3 观看：209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7、2021-11-20）、（点赞4 观看：234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芳芳外婆、（2021-1-12一样）、（点赞：4、观看：335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20、2021-11-20）、（点赞7评论：1喜欢：1 观看：240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15、2021-11-28）、（点赞5 观看：300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6、2021-11-20）、（点赞3 观看：221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12、2021-11-20）、（点赞6 观看：254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9、2021-11-20）、（点赞6喜欢：1 观看：244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8、2021-11-20）、（点赞10 评论：1喜欢：1 观看：290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10、2021-11-20）、（点赞6 喜欢：1 观看：254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6 观看：195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11、2021-11-20）、（点赞3观看：199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3 观看：207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7、2021-11-20）、（点赞4 观看：234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1-6、2021-11-20）、（点赞2 观看：235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、（点赞3 观看：191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、（点赞6 观看：258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6 观看：185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5观看：266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、（点赞4 观看：190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2 观看：223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、（点赞3 观看：233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5喜欢：1 观看：216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、、天下、（2019-6-23、2019-5-21）（点赞：35 评论：3 喜欢：3 观看：4319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2 观看：207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6观看：200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4 观看：208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4 观看：235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6 观看：197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2 观看：189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4 观看：234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6 观看：234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6 观看：224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8 喜欢：1 观看：280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6 观看：279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MT、、0、2、（2021-9-27、2021-8-31）、（点赞：3 观看：1604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2 观看：190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说我不是善男信女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6 观看：215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风、痕、（（2019-10-24、2019-10-19）、（点赞：23 评论：1 观看：2003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芳芳外婆、（2022-2-8一样）、（点赞4 观看：244）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好精致、（2020-9-16、2020-9-9）、（点赞：16 观看：2161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/>
          <w:bCs/>
        </w:rPr>
        <w:t>“四八”烈士陵园</w:t>
      </w:r>
    </w:p>
    <w:p>
      <w:pPr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喵陛下、（2019-5-3一样）、（点赞：14 评论：1 观看：5025）</w:t>
      </w:r>
    </w:p>
    <w:p>
      <w:pPr>
        <w:keepNext w:val="0"/>
        <w:keepLines w:val="0"/>
        <w:pageBreakBefore w:val="0"/>
        <w:widowControl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lang w:eastAsia="zh-CN"/>
        </w:rPr>
      </w:pPr>
      <w:r>
        <w:rPr>
          <w:rFonts w:hint="eastAsia"/>
          <w:b/>
          <w:bCs/>
          <w:sz w:val="24"/>
          <w:szCs w:val="24"/>
        </w:rPr>
        <w:t>洛川县洛川会议纪念馆</w:t>
      </w:r>
    </w:p>
    <w:p>
      <w:pPr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37...145、（点赞：17 观看：4284）</w:t>
      </w:r>
    </w:p>
    <w:p>
      <w:pPr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当地向导杜延岗、洛川会议旧址、（2021-3-15、2021-3-14）、（点赞：6 观看：468）</w:t>
      </w:r>
    </w:p>
    <w:p>
      <w:pPr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Q天涯、洛川会议旧址、（2019-10-4一样）、（点赞：12 观看：720）</w:t>
      </w:r>
    </w:p>
    <w:p>
      <w:pPr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mc2009、洛川会议旧址、（2019-11-7、2019-11-6）、（点赞：71 评论：1 喜欢：5 观看：6584）</w:t>
      </w:r>
    </w:p>
    <w:p>
      <w:pPr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23...575、洛川会议旧址、（2019-10-7、2019-10-6）、（点赞：58 评论：5 喜欢：3 观看：6280）</w:t>
      </w:r>
    </w:p>
    <w:p>
      <w:pPr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highlight w:val="none"/>
          <w:lang w:val="en-US" w:eastAsia="zh-CN"/>
        </w:rPr>
        <w:t>陕西微旅游、洛川会议旧址、（2020-1-10一样）、（点赞：23 评论：1 喜欢：1 观看：3302）</w:t>
      </w:r>
    </w:p>
    <w:p>
      <w:pPr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highlight w:val="none"/>
          <w:lang w:val="en-US" w:eastAsia="zh-CN"/>
        </w:rPr>
        <w:t>牛牛魔王88、洛川会议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旧址、（2020-11-20一样）、（点赞：5 观看：517）</w:t>
      </w:r>
    </w:p>
    <w:p>
      <w:pPr>
        <w:keepNext w:val="0"/>
        <w:keepLines w:val="0"/>
        <w:pageBreakBefore w:val="0"/>
        <w:widowControl w:val="0"/>
        <w:numPr>
          <w:ilvl w:val="0"/>
          <w:numId w:val="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云中有我月、洛川会议旧址、（2019-8-7、2019-8-3）、（点赞：14 评论：4 观看：1373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lang w:eastAsia="zh-CN"/>
        </w:rPr>
      </w:pPr>
      <w:r>
        <w:rPr>
          <w:rFonts w:hint="eastAsia"/>
          <w:b/>
          <w:bCs/>
          <w:sz w:val="24"/>
          <w:szCs w:val="24"/>
        </w:rPr>
        <w:t>子长县瓦窑堡会议旧址</w:t>
      </w:r>
    </w:p>
    <w:p>
      <w:pPr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水晶罐头、瓦窑堡会议旧址、（202-7-27、2021-7-9）、（点赞：6 观看：567）</w:t>
      </w:r>
    </w:p>
    <w:p>
      <w:pPr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蛙儿子、瓦窑堡会议旧址、（2019-9-14一样）、（点赞：8 观看：1635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  <w:lang w:eastAsia="zh-CN"/>
        </w:rPr>
      </w:pPr>
      <w:r>
        <w:rPr>
          <w:rFonts w:hint="eastAsia"/>
          <w:b/>
          <w:bCs/>
          <w:sz w:val="24"/>
          <w:szCs w:val="24"/>
        </w:rPr>
        <w:t>宝塔山景区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爱旅行的巴扎黑、宝塔山</w:t>
      </w:r>
      <w:r>
        <w:rPr>
          <w:rFonts w:hint="eastAsia"/>
          <w:b/>
          <w:bCs/>
          <w:sz w:val="24"/>
          <w:szCs w:val="24"/>
          <w:lang w:val="en-US" w:eastAsia="zh-CN"/>
        </w:rPr>
        <w:t>攻略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2022-6-22）、（点赞:55 评论：4 喜欢：8 观看：4882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吃喝玩乐的颓废生活、宝塔山、（2021-5-8、2021-5-3）、（点赞：26 评论：4 喜欢：1 观看：4692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爱吃的小鱼、</w:t>
      </w:r>
      <w:r>
        <w:rPr>
          <w:rFonts w:hint="eastAsia"/>
          <w:b/>
          <w:bCs/>
          <w:sz w:val="24"/>
          <w:szCs w:val="24"/>
          <w:lang w:val="en-US" w:eastAsia="zh-CN"/>
        </w:rPr>
        <w:t>攻略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：182 评论：2 喜欢：45 观看：6819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天马行空y、宝塔山风景区、（点赞：2 观看：181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星、、者、</w:t>
      </w:r>
      <w:r>
        <w:rPr>
          <w:rFonts w:hint="eastAsia"/>
          <w:b/>
          <w:bCs/>
          <w:sz w:val="24"/>
          <w:szCs w:val="24"/>
          <w:lang w:val="en-US" w:eastAsia="zh-CN"/>
        </w:rPr>
        <w:t>攻略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、（点赞：110 评论：1 喜欢：21 观看：6849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CC颜夕、攻略、（点赞：506 评论：5 喜欢：69、观看：1.4万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小荟带你看中国、攻略|（点赞：893、 评论：34 喜欢：235 观看：11万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眼镜的旅行、攻略、（点赞：2 观看：579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青圆爱旅行、攻略、（点赞：4 观看：274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吃喝玩乐的颓废生活、宝塔山、（2021-5-2、2021-5-1）、（点赞：70 评论：3 喜欢：1 观看：215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小陈爱旅游、攻略、（点赞：3 观看：336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甜得、（点赞：4 观看：203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旅游知识点、（点赞：10 喜欢：1 观看：408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也爱边牧、（2021-6-7、2021-5-25）、（点赞：8 观看：489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秋实的城市日记、攻略、（点赞：33 评论：1 喜欢：1 观看：3808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inglizi、宝塔山风景区、（2020-9-1、2020-8-11）（点赞：18 评论：1 观看：2089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大雅宝旧事、（2020-5-28一样）（点赞：3 观看：711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再平凡、、（2021-7-30一样）（点赞：33 评论：3观看：2247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冯、勇、（2021-10-13一样）\（点赞3 观看：398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inglizi、宝塔山风景区、（点赞6 评论：3 观看：776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向导包车、攻略、（点赞：95 评论：10 喜欢：15 观看;8201）\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yn0919、（2020-9-16、2017-10-5）、（点赞：15 喜欢：1 观看：1621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长风vision、（2021-7-21一样）、（点赞：63 评论：2 喜欢：4 观看：5119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天行天下、宝塔山、（2022-9-11一样）、（点赞：9 观看：215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杨洪8825、（2020-8-22一样）、（点赞：12 观看：535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渺渺看世界、（点赞：80 评论：3 喜欢：4 观看：2863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喝剩的摩卡、（2021-11-16一样）、（点赞：13 评论：3 喜欢：3 观看:1391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龙志带你去旅行、（点赞：3 评论：2 观看：191 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台军虎、（2019-8-20、2019-8-8）、（点赞：16 评论：2 观看：508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dwj、（2021-2-22、2020-10-31）、（点赞：53 评论：7 喜欢：1观看：1565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博物馆的胖胖、（2021-8-15、2020-7-5）、（点赞：40 评论：1 喜欢：2 观看3604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天上的蓝精灵017、（2022-4-21一样）、（点赞：4 观看：203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种草机、（2022-8-16）、（点赞：3 喜欢：1 观看：873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爱旅游的拾柒、（2022-10-2 、2022-10-1）、（点赞：2 观看：631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小程爱旅游、（2022-10-23一样）、（点赞：3 观看：303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芳芳外婆、（2022-2-2一样）、（点赞：4 观看：333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Cycat20、（2019-7-4、2018-8-28）、（点赞：18 评论：5 观看：2528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璞石右棋、（2021-10-30一样）、（点赞：15 评论：6 喜欢：3 观看：1118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24...864、（2020-6-15一样）、（点赞：5 观看：257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还在路上的人、（2020-11-5、2020-11-3）、（点赞：8 观看：732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华-888、（2019-1-11一样）、（评论：2 观看：229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（陕北）、、、（点赞：13 观看：1950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拉风的小白兔、（2014-11-30一样）、（点赞：3 观看：202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yyohayoha、（2021-7-28一样）、（点赞：7 观看：565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宝塔山景区、（2018-1-14一样）、（点赞：1 观看：218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42..0968、（2020-12-2一样）、（点赞：50 喜欢：3 观看：3482）</w:t>
      </w: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当地向导.张勇、攻略、（点赞：17 评论：1 喜欢：1 观看:4729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color w:val="FF0000"/>
          <w:sz w:val="24"/>
          <w:szCs w:val="24"/>
        </w:rPr>
      </w:pPr>
      <w:r>
        <w:rPr>
          <w:rFonts w:hint="eastAsia"/>
          <w:b/>
          <w:bCs/>
          <w:color w:val="FF0000"/>
          <w:sz w:val="24"/>
          <w:szCs w:val="24"/>
        </w:rPr>
        <w:t>桥儿沟革命旧址</w:t>
      </w:r>
    </w:p>
    <w:p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谁说我不是善男信女、（2022-1-18、2021-11-20）、（点赞：3 观看：198）</w:t>
      </w:r>
    </w:p>
    <w:p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谁说我不是善男信女、（点赞：2 观看：207）</w:t>
      </w:r>
    </w:p>
    <w:p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谁说我不是善男信女、（点赞：2 观看：176）</w:t>
      </w:r>
    </w:p>
    <w:p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谁说我不是善男信女、（点赞：2 防控、、观看：209）</w:t>
      </w:r>
    </w:p>
    <w:p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芳芳外婆、（2021-12-12一样）、（点赞：4 观看：234）</w:t>
      </w:r>
    </w:p>
    <w:p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谁说我不是善男信女、（2022-1-19、2021-11-20）、（点赞：2 ）</w:t>
      </w:r>
    </w:p>
    <w:p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谁说我不是善男信女（点赞：3）</w:t>
      </w:r>
    </w:p>
    <w:p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谁说我不是善男信女、（2022-1-19、2021-11-20）、（点赞：2 ）</w:t>
      </w:r>
    </w:p>
    <w:p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谁说我不是善男信女、（2022-1-18、2021-11-20）、（点赞：4 ）</w:t>
      </w:r>
    </w:p>
    <w:p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漫天飘雪、（2021-4-20、2021-4-12）、（点赞：7 喜欢：1 ）</w:t>
      </w:r>
    </w:p>
    <w:p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谁说我不是善男信女、（2011-1-18、2021-11-20）、（点赞：4）</w:t>
      </w:r>
    </w:p>
    <w:p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 xml:space="preserve">Zp..g、（点赞：4 </w:t>
      </w:r>
    </w:p>
    <w:p>
      <w:pPr>
        <w:keepNext w:val="0"/>
        <w:keepLines w:val="0"/>
        <w:pageBreakBefore w:val="0"/>
        <w:widowControl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M26...42、（2019-7-22一样）、（点赞：14 评论：4 观看：1018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/>
          <w:bCs/>
          <w:color w:val="FF0000"/>
          <w:sz w:val="24"/>
          <w:szCs w:val="24"/>
        </w:rPr>
        <w:t>南泥湾革命旧址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孔梦杰、（2021-7-27一样）、（点赞11 观看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LINGLIZI、（2020-8-19、2020-8-12）、（点赞：7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Liukeit、（2021-7-7、2021-7-2）、（点赞：3）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Liukeit、（2021-7-8、2021-7-2）、（点赞：2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西安向导孙、娟、（2021-10-15、2021-10-14）、（点赞：8 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一蓑烟雨75、（2020-11-19一样）、（点赞：6 喜欢：1 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Liukeit、（2021-7-6、2021-7-2）、（点赞：7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小蜗牛、（2021-8-3一样）、（点赞：12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Liukeit、（2021-7-5、2021-7-2）、（点赞：4 观看：229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Liukeit、（2021-7-22、2021-7-2）（点赞：9 观看：289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渝人yuren、（2020-4-21一样）、（点赞：15 评论：1 观看：1852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Misliu621、（2019-11-10、2021-11-7）、（点赞：10 观看：491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Liukeit、（2021-7-24、2021-7-2）、（点赞：5 观看：195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东方驴客、（2019-7-7、2017-4-30）、（点赞：16 评论：6 观看：822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风之痕123123、（2019-10-22、2019-10-18）、（点赞：30 评论：2 观看：6159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由我决定、（2019-7-11、2019-7-10）、（点赞：12 评论：3 观看：584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梦想旅店、（点赞：38 评论：3 喜欢：3 观看：2142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没有美丽、、风景、（点赞：10 观看：395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饺子、（22020-1-29一样）、（点赞：28 观看：6636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牧T风、（点赞：7 观看：247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非你不渴、（2020-6-12、2020-6-9）、（点赞：14 评论：2 观看：1205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金陵、、（2019-11-12一样）、（点赞：4 观看;3389）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LMT\\02、（点赞：2 观看：1051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color w:val="FF0000"/>
          <w:sz w:val="24"/>
          <w:szCs w:val="24"/>
          <w:lang w:eastAsia="zh-CN"/>
        </w:rPr>
      </w:pPr>
      <w:r>
        <w:rPr>
          <w:rFonts w:hint="eastAsia"/>
          <w:b/>
          <w:bCs/>
          <w:color w:val="FF0000"/>
          <w:sz w:val="24"/>
          <w:szCs w:val="24"/>
        </w:rPr>
        <w:t>中共中央西北局革命旧址</w:t>
      </w:r>
    </w:p>
    <w:p>
      <w:pPr>
        <w:keepNext w:val="0"/>
        <w:keepLines w:val="0"/>
        <w:pageBreakBefore w:val="0"/>
        <w:widowControl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云锦（繁体）、攻略、（点赞：211 评论：3 喜欢：91 观看：1.5万）</w:t>
      </w:r>
    </w:p>
    <w:p>
      <w:pPr>
        <w:keepNext w:val="0"/>
        <w:keepLines w:val="0"/>
        <w:pageBreakBefore w:val="0"/>
        <w:widowControl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锦瑟、123、（2021-4-22一样）、（点赞：7 观看：2181）</w:t>
      </w:r>
    </w:p>
    <w:p>
      <w:pPr>
        <w:keepNext w:val="0"/>
        <w:keepLines w:val="0"/>
        <w:pageBreakBefore w:val="0"/>
        <w:widowControl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阿木阿土、（2021-6-12、2021-6-5）、（点赞：34 评论：5 喜欢：1 观看：3304）</w:t>
      </w:r>
    </w:p>
    <w:p>
      <w:pPr>
        <w:keepNext w:val="0"/>
        <w:keepLines w:val="0"/>
        <w:pageBreakBefore w:val="0"/>
        <w:widowControl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脚步、天涯、（2021-7-6、2020--3-30）、（点赞：12 评论：1 观看：538）</w:t>
      </w:r>
    </w:p>
    <w:p>
      <w:pPr>
        <w:keepNext w:val="0"/>
        <w:keepLines w:val="0"/>
        <w:pageBreakBefore w:val="0"/>
        <w:widowControl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陕甘宁边区政府旧址</w:t>
      </w:r>
    </w:p>
    <w:p>
      <w:pPr>
        <w:keepNext w:val="0"/>
        <w:keepLines w:val="0"/>
        <w:pageBreakBefore w:val="0"/>
        <w:widowControl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开挂的猫咪：、、不要门票、（2021-7-9）、（点赞：12 观看：2749）</w:t>
      </w:r>
    </w:p>
    <w:p>
      <w:pPr>
        <w:keepNext w:val="0"/>
        <w:keepLines w:val="0"/>
        <w:pageBreakBefore w:val="0"/>
        <w:widowControl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zhangan55 、红色、、、旧址、（2020-2-10、2019-9-22）、（点赞：28 评论：1 观看：2107）</w:t>
      </w:r>
    </w:p>
    <w:p>
      <w:pPr>
        <w:keepNext w:val="0"/>
        <w:keepLines w:val="0"/>
        <w:pageBreakBefore w:val="0"/>
        <w:widowControl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牛奶海、（2021-12-15、2021-9-22）、（点赞：2 观看：232）</w:t>
      </w:r>
    </w:p>
    <w:p>
      <w:pPr>
        <w:keepNext w:val="0"/>
        <w:keepLines w:val="0"/>
        <w:pageBreakBefore w:val="0"/>
        <w:widowControl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93..30、（2020-9-3一样）、（点赞：2 观看：572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eastAsia"/>
          <w:b/>
          <w:bCs/>
          <w:color w:val="FF0000"/>
          <w:sz w:val="24"/>
          <w:szCs w:val="24"/>
        </w:rPr>
      </w:pPr>
      <w:r>
        <w:rPr>
          <w:rFonts w:hint="eastAsia"/>
          <w:b/>
          <w:bCs/>
          <w:color w:val="FF0000"/>
          <w:sz w:val="24"/>
          <w:szCs w:val="24"/>
        </w:rPr>
        <w:t>吴起镇革命旧址</w:t>
      </w:r>
    </w:p>
    <w:p>
      <w:pPr>
        <w:keepNext w:val="0"/>
        <w:keepLines w:val="0"/>
        <w:pageBreakBefore w:val="0"/>
        <w:widowControl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大宋长歌、（2019-3-23一样）、（评论：1 观看：819）</w:t>
      </w:r>
    </w:p>
    <w:p>
      <w:pPr>
        <w:keepNext w:val="0"/>
        <w:keepLines w:val="0"/>
        <w:pageBreakBefore w:val="0"/>
        <w:widowControl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皓月东辉、（2020-1-7、2017-8-21）、（点赞：11 观看：1017）</w:t>
      </w:r>
    </w:p>
    <w:p>
      <w:pPr>
        <w:keepNext w:val="0"/>
        <w:keepLines w:val="0"/>
        <w:pageBreakBefore w:val="0"/>
        <w:widowControl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WHCH...7、（2019-8-15、2019-7-13）、（点赞：20 评论：6 观看：4464）</w:t>
      </w:r>
    </w:p>
    <w:p>
      <w:pPr>
        <w:keepNext w:val="0"/>
        <w:keepLines w:val="0"/>
        <w:pageBreakBefore w:val="0"/>
        <w:widowControl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没有美丽的爱情、（2020-11-17、2020-11-16）、（喜欢：1 观看：797）</w:t>
      </w:r>
    </w:p>
    <w:p>
      <w:pPr>
        <w:keepNext w:val="0"/>
        <w:keepLines w:val="0"/>
        <w:pageBreakBefore w:val="0"/>
        <w:widowControl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M37....7、（2019-12-8一样）、（点赞：14 评论：2 观看：816）</w:t>
      </w:r>
    </w:p>
    <w:p>
      <w:pPr>
        <w:keepNext w:val="0"/>
        <w:keepLines w:val="0"/>
        <w:pageBreakBefore w:val="0"/>
        <w:widowControl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阿平0001、（2019-8-20、2019-8-17）、（点赞：17 评论：4 喜欢：1 观看：1820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color w:val="FF0000"/>
          <w:sz w:val="24"/>
          <w:szCs w:val="24"/>
        </w:rPr>
      </w:pPr>
      <w:r>
        <w:rPr>
          <w:rFonts w:hint="eastAsia"/>
          <w:b/>
          <w:bCs/>
          <w:color w:val="FF0000"/>
          <w:sz w:val="24"/>
          <w:szCs w:val="24"/>
        </w:rPr>
        <w:t>中国人民抗日军政大学纪念馆</w:t>
      </w:r>
    </w:p>
    <w:p>
      <w:pPr>
        <w:keepNext w:val="0"/>
        <w:keepLines w:val="0"/>
        <w:pageBreakBefore w:val="0"/>
        <w:widowControl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芳芳外婆、（2021-11-21一样）、（点赞：4 观看：322）</w:t>
      </w:r>
    </w:p>
    <w:p>
      <w:pPr>
        <w:keepNext w:val="0"/>
        <w:keepLines w:val="0"/>
        <w:pageBreakBefore w:val="0"/>
        <w:widowControl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从不犹豫、（点赞：5观看：882）</w:t>
      </w:r>
    </w:p>
    <w:p>
      <w:pPr>
        <w:keepNext w:val="0"/>
        <w:keepLines w:val="0"/>
        <w:pageBreakBefore w:val="0"/>
        <w:widowControl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面向大海、（2021-7-27、2019-6-28）、（点赞：11 观看：620）</w:t>
      </w:r>
    </w:p>
    <w:p>
      <w:pPr>
        <w:keepNext w:val="0"/>
        <w:keepLines w:val="0"/>
        <w:pageBreakBefore w:val="0"/>
        <w:widowControl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芳芳外婆、（2021-11-3一样）、（点赞：4 观看：277）</w:t>
      </w:r>
    </w:p>
    <w:p>
      <w:pPr>
        <w:keepNext w:val="0"/>
        <w:keepLines w:val="0"/>
        <w:pageBreakBefore w:val="0"/>
        <w:widowControl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一头可爱的小毛驴、（2021-9-25、2021-7-11）、（点赞：8 喜欢：1 观看：381）</w:t>
      </w:r>
    </w:p>
    <w:p>
      <w:pPr>
        <w:keepNext w:val="0"/>
        <w:keepLines w:val="0"/>
        <w:pageBreakBefore w:val="0"/>
        <w:widowControl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我就说、、好、（2022-1-15、2021-11-20）、（点赞：4 观看：232）</w:t>
      </w:r>
    </w:p>
    <w:p>
      <w:pPr>
        <w:keepNext w:val="0"/>
        <w:keepLines w:val="0"/>
        <w:pageBreakBefore w:val="0"/>
        <w:widowControl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我就说、、好（2022-1-15、2021-11-20）、（点赞：4 观看：307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default"/>
          <w:b/>
          <w:bCs/>
          <w:sz w:val="24"/>
          <w:szCs w:val="24"/>
          <w:lang w:val="en-US" w:eastAsia="zh-CN"/>
        </w:rPr>
        <w:t>清凉山革命旧址</w:t>
      </w:r>
    </w:p>
    <w:p>
      <w:pPr>
        <w:keepNext w:val="0"/>
        <w:keepLines w:val="0"/>
        <w:pageBreakBefore w:val="0"/>
        <w:widowControl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吃喝玩乐的颓废生活、清凉山（2021-5-8、2021-5-3）、（点赞：26 评论：4 喜欢：1 观看：4688）</w:t>
      </w:r>
    </w:p>
    <w:p>
      <w:pPr>
        <w:keepNext w:val="0"/>
        <w:keepLines w:val="0"/>
        <w:pageBreakBefore w:val="0"/>
        <w:widowControl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吃喝玩乐的颓废生活、（2021-5-5、2021-5-3）、（点赞：7 观看：1267）</w:t>
      </w:r>
    </w:p>
    <w:p>
      <w:pPr>
        <w:keepNext w:val="0"/>
        <w:keepLines w:val="0"/>
        <w:pageBreakBefore w:val="0"/>
        <w:widowControl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我就说山野村夫、清凉山上的万佛洞、（2021-12-27、2021-11-21）、（点赞：4 观看：638）</w:t>
      </w:r>
    </w:p>
    <w:p>
      <w:pPr>
        <w:keepNext w:val="0"/>
        <w:keepLines w:val="0"/>
        <w:pageBreakBefore w:val="0"/>
        <w:widowControl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吃喝玩乐的颓废生活、新闻纪念馆、（2021-5-5、2021-5-3）、（点赞：13 评论：1 观看：505）</w:t>
      </w:r>
    </w:p>
    <w:p>
      <w:pPr>
        <w:keepNext w:val="0"/>
        <w:keepLines w:val="0"/>
        <w:pageBreakBefore w:val="0"/>
        <w:widowControl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苏、、I、（2022-7-19、2022-7-27）、（点赞：10 喜欢：1观看：1073）</w:t>
      </w:r>
    </w:p>
    <w:p>
      <w:pPr>
        <w:keepNext w:val="0"/>
        <w:keepLines w:val="0"/>
        <w:pageBreakBefore w:val="0"/>
        <w:widowControl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还在路上、（2021-12-19一样）、（点赞：3 观看:203）</w:t>
      </w:r>
    </w:p>
    <w:p>
      <w:pPr>
        <w:keepNext w:val="0"/>
        <w:keepLines w:val="0"/>
        <w:pageBreakBefore w:val="0"/>
        <w:widowControl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、标、（2021-6-6、2021-5-27）、（点赞：30 喜欢：4 观看：3434）</w:t>
      </w:r>
    </w:p>
    <w:p>
      <w:pPr>
        <w:keepNext w:val="0"/>
        <w:keepLines w:val="0"/>
        <w:pageBreakBefore w:val="0"/>
        <w:widowControl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芳芳外婆、（2021-12-10一样）、（点赞：3 观看：282）</w:t>
      </w:r>
    </w:p>
    <w:p>
      <w:pPr>
        <w:keepNext w:val="0"/>
        <w:keepLines w:val="0"/>
        <w:pageBreakBefore w:val="0"/>
        <w:widowControl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H、、2、（2020-12-30一样）、（点赞：275 评论：48 喜欢：5 观看：8088）</w:t>
      </w:r>
    </w:p>
    <w:p>
      <w:pPr>
        <w:keepNext w:val="0"/>
        <w:keepLines w:val="0"/>
        <w:pageBreakBefore w:val="0"/>
        <w:widowControl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一人、、Y\、（点赞：6 评论：3 观看：908）</w:t>
      </w:r>
    </w:p>
    <w:p>
      <w:pPr>
        <w:keepNext w:val="0"/>
        <w:keepLines w:val="0"/>
        <w:pageBreakBefore w:val="0"/>
        <w:widowControl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东来、、（2020-5-23、2013-8-27）、（点赞：9 喜欢：1 观看：2046）</w:t>
      </w:r>
    </w:p>
    <w:p>
      <w:pPr>
        <w:keepNext w:val="0"/>
        <w:keepLines w:val="0"/>
        <w:pageBreakBefore w:val="0"/>
        <w:widowControl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default"/>
          <w:b/>
          <w:bCs/>
          <w:color w:val="FF0000"/>
          <w:sz w:val="24"/>
          <w:szCs w:val="24"/>
          <w:lang w:val="en-US" w:eastAsia="zh-CN"/>
        </w:rPr>
        <w:t>咸阳市旬邑县马栏革命旧址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1、清风若溪、马栏革命旧居、（2021-5-11、2021-5-1）（点赞：62 评论：12 喜欢：2 观看：2357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2、悍生无解、（2020-1-15）、（点赞：244 评论：34 喜欢：41、观看：1.1万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3、祥云88、（2021-7-13、2021-7-1）、（点赞：3 观看：303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4、娴雅小溪、（2021-5-4、2021-5-1）、（点赞：19 评论：1 观看：686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5、口是心非、（2020-6-27一样）、（点赞：13 观看：883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6、幽人、（2022-3-6一样）、（点赞：4 观看：493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7、口是心非、（2020-7-2、2020-6-27）、（点赞：12 评论：1 观看：732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8、自在远方1、（2022-3-15一样）、（点赞：4 评论：2 观看：512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9、一个老兵、、（2022-4-3一样）、（点赞：3 评论：433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10、、、航、（2019-11-1、2019-9-24）、（点赞：评论：1 观看：1023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11、祥云8、（2021-8-22 、2021-7-1）、（点赞：10 观看：400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/>
          <w:bCs/>
          <w:color w:val="FF0000"/>
          <w:sz w:val="24"/>
          <w:szCs w:val="24"/>
          <w:lang w:val="en-US" w:eastAsia="zh-CN"/>
        </w:rPr>
      </w:pPr>
      <w:r>
        <w:rPr>
          <w:rFonts w:hint="default"/>
          <w:b/>
          <w:bCs/>
          <w:color w:val="FF0000"/>
          <w:sz w:val="24"/>
          <w:szCs w:val="24"/>
          <w:lang w:val="en-US" w:eastAsia="zh-CN"/>
        </w:rPr>
        <w:t>铜川市陕甘边照金革命根据地旧址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1、开挂的猫咪、陕、、票、（2021-7-9一样）、（点赞：12 观看：2766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2、你在焦点在、</w:t>
      </w:r>
      <w:r>
        <w:rPr>
          <w:rFonts w:hint="default"/>
          <w:sz w:val="24"/>
          <w:szCs w:val="24"/>
          <w:lang w:val="en-US" w:eastAsia="zh-CN"/>
        </w:rPr>
        <w:t>照金</w:t>
      </w:r>
      <w:r>
        <w:rPr>
          <w:rFonts w:hint="eastAsia"/>
          <w:sz w:val="24"/>
          <w:szCs w:val="24"/>
          <w:lang w:val="en-US" w:eastAsia="zh-CN"/>
        </w:rPr>
        <w:t>纪念馆、（2021-11-24一样）（点赞：7 观看：2115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3、熊出没的地方、红色——照金、（2022-2-25一样）、（点赞：6 观看：1118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4、乐游陕西、、、、拍、（2022-5-13一样）、（点赞：117 评论：2 喜欢：5 观看：6662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5、涅槃虚静、陕西照金、（2021-7-5、2011-10-28）、（点赞：17 评论：3 观看：3548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6、方圆四百里、（2020-9-10、2020-9-1）、（点赞：12 评论：1 观看：1546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7、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流浪者旅拍、陕西、、地、（2021-1-29、2018-2-18）、（点赞：18 喜欢：1 观看：3847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8、篱上风、红色、游、（2021-5-13一样）、（点赞：13 观看：1284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9、化工广哥、照金、、基地、（2021-6-20、2021-6-19）、（点赞：20 评论：3 喜欢：2 观看：2634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0、M21..563\红色照金、（2019-7-3一样）、（点赞：22 评论：2 观看：6494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1、Pma-zyh、（2019-9-13、2019-6-29）、（点赞：22 观看：5938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2、娴雅小溪、（2021-8-24、2021-8-21）、（点赞：7 观看：512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3、s 烟、（2021-8-8、2021-8-4）、（点赞：10观看：416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4、蓝曦蓝曦、（2021-6-6一样）、（点赞：3 观看：321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5、口是心非、（2021-7-21、2021-7-9）、（点赞：8 观看：253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6、春暖花开、（2019-5-3一样）、（点赞：1 观看：638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7、清风若曦、（2019-6-16、2019-6-15）、（点赞：58 评论：8 喜欢：1 观看：3493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8、张新卫、（2021-7-24、2021-6-10）、（点赞：8 观看：298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9、无欲无求、（2021-10-6、2021-10-4）、（点赞：7 评论：3 观看：589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20、口是心非、（2021-7-22、2021-7-9）、（点赞：7 观看：241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21、M24、、、32、（2019-8-20、2019-8-3）、（点赞：13 评论：3 观看：870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22、独自在旅行、（2020-9-10、2020-6-26）、（点赞：11 喜欢：1 观看：550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23、M21、、4、（2019-7-3一样）、（点赞：22 评论：2 观看：6496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24、长木、、（点赞：39 评论：3观看1812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25、萌、夏、（2019-9-24、2019-9-23）、（点赞：14 观看1008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26\ICE\\、、5、（2019-8-20、2019-8-17）、（点赞：11 评论：3观看694 ）</w:t>
      </w:r>
    </w:p>
    <w:p>
      <w:pPr>
        <w:keepNext w:val="0"/>
        <w:keepLines w:val="0"/>
        <w:pageBreakBefore w:val="0"/>
        <w:widowControl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关、、n、（2020-1-5、2016-10-9）、（点赞：23 评论：2观看797）</w:t>
      </w:r>
    </w:p>
    <w:p>
      <w:pPr>
        <w:keepNext w:val="0"/>
        <w:keepLines w:val="0"/>
        <w:pageBreakBefore w:val="0"/>
        <w:widowControl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JU8、（2019-10-30一样）、（点赞：21 喜欢：1 观看：1102）</w:t>
      </w:r>
    </w:p>
    <w:p>
      <w:pPr>
        <w:keepNext w:val="0"/>
        <w:keepLines w:val="0"/>
        <w:pageBreakBefore w:val="0"/>
        <w:widowControl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M24、、7、（2019-12-2、2019-11-21）、（点赞：20 评论：2观看750）</w:t>
      </w:r>
    </w:p>
    <w:p>
      <w:pPr>
        <w:keepNext w:val="0"/>
        <w:keepLines w:val="0"/>
        <w:pageBreakBefore w:val="0"/>
        <w:widowControl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口是心非、（2019-7-7一样）、（点赞：16 评论：2 喜欢：1观看694）</w:t>
      </w:r>
    </w:p>
    <w:p>
      <w:pPr>
        <w:keepNext w:val="0"/>
        <w:keepLines w:val="0"/>
        <w:pageBreakBefore w:val="0"/>
        <w:widowControl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警、、主、（2019-8-3、2019-8-2）、（点赞：18 评论:4 观看1089）</w:t>
      </w:r>
    </w:p>
    <w:p>
      <w:pPr>
        <w:keepNext w:val="0"/>
        <w:keepLines w:val="0"/>
        <w:pageBreakBefore w:val="0"/>
        <w:widowControl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琉璃、拍、（2020-4-10、2020-4-4）、（点赞：178 评论：6 喜欢：9 观看9.4万）</w:t>
      </w:r>
    </w:p>
    <w:p>
      <w:pPr>
        <w:keepNext w:val="0"/>
        <w:keepLines w:val="0"/>
        <w:pageBreakBefore w:val="0"/>
        <w:widowControl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小可、（（2017-6-15一样））、（点赞：10 观看：1025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/>
          <w:b w:val="0"/>
          <w:bCs w:val="0"/>
          <w:sz w:val="24"/>
          <w:szCs w:val="24"/>
          <w:lang w:val="en-US" w:eastAsia="zh-CN"/>
        </w:rPr>
        <w:t>米</w:t>
      </w:r>
      <w:r>
        <w:rPr>
          <w:rFonts w:hint="default"/>
          <w:b/>
          <w:bCs/>
          <w:sz w:val="24"/>
          <w:szCs w:val="24"/>
          <w:lang w:val="en-US" w:eastAsia="zh-CN"/>
        </w:rPr>
        <w:t>脂县杨家沟革命旧址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陕北土疙瘩、（点赞：6 观看：866）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紫色雪狐、杨家沟、、（2022-9-14一样）、（点赞：4 观看：247）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320.....921、（2019-12-8、2019-11-29）、（点赞：16 观看：776）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风吟天下v、（2021-7-26、2021-7-4）、（点赞：223 评论：3 喜欢：2 观看：5953）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超喜欢油爆虾、杨家沟、、（2021-5-3一样）、（点赞：7 观看：740）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好景致、（点赞：19 评论：3 观看：3017）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好景致、（点赞：25 评论：2观看：2126）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好景致、周恩来旧居、（点赞：11 观看：1424）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娴雅小溪、杨家沟革命纪念馆、（2020-2-22、2016-7-24）、（点赞：14 观看：941）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WH1962、杨家沟革命纪念馆、（（2020-12-21一样）、（点赞：227 评论：39 喜欢：8 观看：1万）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M90...30.、杨家沟革命旧址、（2020-9-4一样）、（点赞：9  观看：870）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M27\、、1491、（2019-9-23一样）、（点赞：49 评论：7 喜欢：4 观看：5890）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清风若曦、（2020-2-19、2016-7-24）、（点赞：27 观看：979 ）</w:t>
      </w:r>
    </w:p>
    <w:p>
      <w:pPr>
        <w:keepNext w:val="0"/>
        <w:keepLines w:val="0"/>
        <w:pageBreakBefore w:val="0"/>
        <w:widowControl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故圆、、（2020-9-29、2019-10-5）、（点赞：29 喜欢：2观看：7111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default"/>
          <w:b/>
          <w:bCs/>
          <w:sz w:val="24"/>
          <w:szCs w:val="24"/>
          <w:lang w:val="en-US" w:eastAsia="zh-CN"/>
        </w:rPr>
        <w:t>佳县神泉堡革命纪念馆,</w:t>
      </w:r>
    </w:p>
    <w:p>
      <w:pPr>
        <w:keepNext w:val="0"/>
        <w:keepLines w:val="0"/>
        <w:pageBreakBefore w:val="0"/>
        <w:widowControl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咸阳天圆地方、（2020-3-25一样）、（点赞：10 观看：1101）</w:t>
      </w:r>
    </w:p>
    <w:p>
      <w:pPr>
        <w:keepNext w:val="0"/>
        <w:keepLines w:val="0"/>
        <w:pageBreakBefore w:val="0"/>
        <w:widowControl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WCCH、、、20、（2020-7-20、2020-7-19）、（点赞：7 观看：1021）</w:t>
      </w:r>
    </w:p>
    <w:p>
      <w:pPr>
        <w:keepNext w:val="0"/>
        <w:keepLines w:val="0"/>
        <w:pageBreakBefore w:val="0"/>
        <w:widowControl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清风若曦、（2020-2-20、2016-7-25）、（点赞：24 评论：2 观看：953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default"/>
          <w:b/>
          <w:bCs/>
          <w:sz w:val="24"/>
          <w:szCs w:val="24"/>
          <w:lang w:val="en-US" w:eastAsia="zh-CN"/>
        </w:rPr>
        <w:t>绥德县革命历史纪念馆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、136、、、（2021-10-24、2021-9-25）、（点赞：13 喜欢：1 观看：1784）</w:t>
      </w:r>
    </w:p>
    <w:p>
      <w:pPr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京、、3、（2020-5-12、2018-5-17）、（点赞：24 评论：1 观看：1605）</w:t>
      </w:r>
    </w:p>
    <w:p>
      <w:pPr>
        <w:keepNext w:val="0"/>
        <w:keepLines w:val="0"/>
        <w:pageBreakBefore w:val="0"/>
        <w:widowControl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在观景的路上、（2021-10-26、2021-10-10）、（点赞：59 评论：9 喜欢：3 观看：2504）</w:t>
      </w:r>
    </w:p>
    <w:p>
      <w:pPr>
        <w:numPr>
          <w:ilvl w:val="0"/>
          <w:numId w:val="0"/>
        </w:numPr>
        <w:ind w:leftChars="0"/>
        <w:rPr>
          <w:rFonts w:hint="eastAsia"/>
          <w:b/>
          <w:bCs/>
          <w:color w:val="FF0000"/>
          <w:sz w:val="24"/>
          <w:szCs w:val="24"/>
        </w:rPr>
      </w:pPr>
      <w:r>
        <w:rPr>
          <w:rFonts w:hint="eastAsia"/>
          <w:b/>
          <w:bCs/>
          <w:color w:val="FF0000"/>
          <w:sz w:val="24"/>
          <w:szCs w:val="24"/>
        </w:rPr>
        <w:t>眉县扶眉战役纪念馆</w:t>
      </w:r>
    </w:p>
    <w:p>
      <w:pPr>
        <w:numPr>
          <w:ilvl w:val="0"/>
          <w:numId w:val="22"/>
        </w:numPr>
        <w:ind w:leftChars="0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清风若、、(2020-6-23、2020-6-14）、（点赞：26 ）</w:t>
      </w:r>
    </w:p>
    <w:p>
      <w:pPr>
        <w:numPr>
          <w:ilvl w:val="0"/>
          <w:numId w:val="22"/>
        </w:numPr>
        <w:ind w:leftChars="0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风\\hwj、（2019-11-6一样）、（点赞:23 喜欢：2 ）</w:t>
      </w:r>
    </w:p>
    <w:p>
      <w:pPr>
        <w:numPr>
          <w:ilvl w:val="0"/>
          <w:numId w:val="22"/>
        </w:numPr>
        <w:ind w:leftChars="0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娴雅、、（2020-6-24、2020-6-14）、（点赞：24 评论：2 ）</w:t>
      </w:r>
    </w:p>
    <w:p>
      <w:pPr>
        <w:numPr>
          <w:ilvl w:val="0"/>
          <w:numId w:val="22"/>
        </w:numPr>
        <w:ind w:leftChars="0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小西北狼、（2020-8-8、2020-6-23）、（点赞：8 ）</w:t>
      </w:r>
    </w:p>
    <w:p>
      <w:pPr>
        <w:numPr>
          <w:ilvl w:val="0"/>
          <w:numId w:val="22"/>
        </w:numPr>
        <w:ind w:leftChars="0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1830、、、（2020-6-27、2020-6-20）、（点赞：17）</w:t>
      </w:r>
    </w:p>
    <w:p>
      <w:pPr>
        <w:numPr>
          <w:ilvl w:val="0"/>
          <w:numId w:val="22"/>
        </w:numPr>
        <w:ind w:leftChars="0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悍、解、（2021-6-13、2021-6-11）、（点赞：116 评论;10 喜欢:15观看 :6444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eastAsia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/>
          <w:b/>
          <w:bCs/>
          <w:color w:val="auto"/>
          <w:sz w:val="24"/>
          <w:szCs w:val="24"/>
          <w:lang w:val="en-US" w:eastAsia="zh-CN"/>
        </w:rPr>
        <w:t>汉中市洋县华阳红二十五军司令部旧址</w:t>
      </w:r>
    </w:p>
    <w:p>
      <w:pPr>
        <w:keepNext w:val="0"/>
        <w:keepLines w:val="0"/>
        <w:pageBreakBefore w:val="0"/>
        <w:widowControl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金子小哥、（2019-8-10一样）、（点赞：27 评论：5 喜欢：3 观看：6146）</w:t>
      </w:r>
    </w:p>
    <w:p>
      <w:pPr>
        <w:keepNext w:val="0"/>
        <w:keepLines w:val="0"/>
        <w:pageBreakBefore w:val="0"/>
        <w:widowControl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金秋旅游笔记、（2022-10-20一样）、（点赞：4 观看：223）</w:t>
      </w:r>
    </w:p>
    <w:p>
      <w:pPr>
        <w:keepNext w:val="0"/>
        <w:keepLines w:val="0"/>
        <w:pageBreakBefore w:val="0"/>
        <w:widowControl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追风的耿、（2022-1-7一样）、（点赞：245 评论：20 喜欢：55 观看：1.6万）</w:t>
      </w:r>
    </w:p>
    <w:p>
      <w:pPr>
        <w:keepNext w:val="0"/>
        <w:keepLines w:val="0"/>
        <w:pageBreakBefore w:val="0"/>
        <w:widowControl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生活反馈、（2022-6-23一样）、（点赞：27 喜欢：4 观看：3357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/>
          <w:b/>
          <w:bCs/>
          <w:color w:val="auto"/>
          <w:sz w:val="24"/>
          <w:szCs w:val="24"/>
          <w:lang w:val="en-US" w:eastAsia="zh-CN"/>
        </w:rPr>
        <w:t>西乡县红二十九军军部旧址及红四方面军总后医院旧址</w:t>
      </w:r>
    </w:p>
    <w:p>
      <w:pPr>
        <w:keepNext w:val="0"/>
        <w:keepLines w:val="0"/>
        <w:pageBreakBefore w:val="0"/>
        <w:widowControl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承诺太假、、（点赞：7 喜欢：2 观看：2920）</w:t>
      </w:r>
    </w:p>
    <w:p>
      <w:pPr>
        <w:keepNext w:val="0"/>
        <w:keepLines w:val="0"/>
        <w:pageBreakBefore w:val="0"/>
        <w:widowControl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逐e、（2022-4-16一样）、（点赞：9 观看：1824）</w:t>
      </w:r>
    </w:p>
    <w:p>
      <w:pPr>
        <w:keepNext w:val="0"/>
        <w:keepLines w:val="0"/>
        <w:pageBreakBefore w:val="0"/>
        <w:widowControl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春天2月、、（2021-6-7、2021-6-2）、（点赞：8 观看：345）</w:t>
      </w:r>
    </w:p>
    <w:p>
      <w:pPr>
        <w:keepNext w:val="0"/>
        <w:keepLines w:val="0"/>
        <w:pageBreakBefore w:val="0"/>
        <w:widowControl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color w:val="FF000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color w:val="auto"/>
          <w:sz w:val="24"/>
          <w:szCs w:val="24"/>
          <w:lang w:val="en-US" w:eastAsia="zh-CN"/>
        </w:rPr>
        <w:t>春天2月、、（2021-6-2、2021-6-2）、（点赞：9 观看：421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color w:val="FF0000"/>
          <w:sz w:val="24"/>
          <w:szCs w:val="24"/>
          <w:lang w:val="en-US" w:eastAsia="zh-CN"/>
        </w:rPr>
      </w:pPr>
      <w:r>
        <w:rPr>
          <w:rFonts w:hint="eastAsia"/>
          <w:b/>
          <w:bCs/>
          <w:color w:val="FF0000"/>
          <w:sz w:val="24"/>
          <w:szCs w:val="24"/>
          <w:lang w:val="en-US" w:eastAsia="zh-CN"/>
        </w:rPr>
        <w:t>咸阳市泾阳县安吴青训班革命旧址</w:t>
      </w:r>
    </w:p>
    <w:p>
      <w:pPr>
        <w:keepNext w:val="0"/>
        <w:keepLines w:val="0"/>
        <w:pageBreakBefore w:val="0"/>
        <w:widowControl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悍生无解、（2019-12-30、2019-6-28）、（点赞：159 评论：13喜欢：31 观看：6531）</w:t>
      </w:r>
    </w:p>
    <w:p>
      <w:pPr>
        <w:keepNext w:val="0"/>
        <w:keepLines w:val="0"/>
        <w:pageBreakBefore w:val="0"/>
        <w:widowControl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QD杨、（2020-5-27一样）、（点赞：8 喜欢：1 观看：1157）</w:t>
      </w:r>
    </w:p>
    <w:p>
      <w:pPr>
        <w:keepNext w:val="0"/>
        <w:keepLines w:val="0"/>
        <w:pageBreakBefore w:val="0"/>
        <w:widowControl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凌姐看世界、（2019-11-2、2019-11-1）、（点赞：87 欧伦：6 喜欢：9 观看：6261</w:t>
      </w:r>
    </w:p>
    <w:p>
      <w:pPr>
        <w:keepNext w:val="0"/>
        <w:keepLines w:val="0"/>
        <w:pageBreakBefore w:val="0"/>
        <w:widowControl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color w:val="FF0000"/>
          <w:sz w:val="24"/>
          <w:szCs w:val="24"/>
          <w:lang w:val="en-US" w:eastAsia="zh-CN"/>
        </w:rPr>
      </w:pPr>
      <w:r>
        <w:rPr>
          <w:rFonts w:hint="eastAsia"/>
          <w:b/>
          <w:bCs/>
          <w:color w:val="FF0000"/>
          <w:sz w:val="24"/>
          <w:szCs w:val="24"/>
          <w:lang w:val="en-US" w:eastAsia="zh-CN"/>
        </w:rPr>
        <w:t>黄陵县陕甘边小石崖革命旧址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1、独自旅行2020、（2020-8-18一样）、（点赞：11 观看：4153）</w:t>
      </w:r>
    </w:p>
    <w:p>
      <w:pPr>
        <w:keepNext w:val="0"/>
        <w:keepLines w:val="0"/>
        <w:pageBreakBefore w:val="0"/>
        <w:widowControl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default"/>
          <w:b/>
          <w:bCs/>
          <w:color w:val="FF0000"/>
          <w:sz w:val="24"/>
          <w:szCs w:val="24"/>
          <w:lang w:val="en-US" w:eastAsia="zh-CN"/>
        </w:rPr>
        <w:t>靖边县小河会议旧址</w:t>
      </w:r>
    </w:p>
    <w:p>
      <w:pPr>
        <w:keepNext w:val="0"/>
        <w:keepLines w:val="0"/>
        <w:pageBreakBefore w:val="0"/>
        <w:widowControl w:val="0"/>
        <w:numPr>
          <w:ilvl w:val="0"/>
          <w:numId w:val="2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铁蛋他大爷、（2020-10-21、2020-10-4）、（点赞：14 观看：1084）</w:t>
      </w:r>
    </w:p>
    <w:p>
      <w:pPr>
        <w:keepNext w:val="0"/>
        <w:keepLines w:val="0"/>
        <w:pageBreakBefore w:val="0"/>
        <w:widowControl w:val="0"/>
        <w:numPr>
          <w:ilvl w:val="0"/>
          <w:numId w:val="2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6@浏若清风、（2019-4-22、2019-4-19）、（点赞：7 喜欢：1 观看：1194）</w:t>
      </w:r>
    </w:p>
    <w:p>
      <w:pPr>
        <w:keepNext w:val="0"/>
        <w:keepLines w:val="0"/>
        <w:pageBreakBefore w:val="0"/>
        <w:widowControl w:val="0"/>
        <w:numPr>
          <w:ilvl w:val="0"/>
          <w:numId w:val="2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云风1972、（2019-11-12、2019-10-27）、（点赞：22 评论：2 </w:t>
      </w:r>
      <w:r>
        <w:rPr>
          <w:rFonts w:hint="eastAsia"/>
          <w:color w:val="auto"/>
          <w:sz w:val="24"/>
          <w:szCs w:val="24"/>
          <w:lang w:val="en-US" w:eastAsia="zh-CN"/>
        </w:rPr>
        <w:t>观看：4171</w:t>
      </w:r>
      <w:r>
        <w:rPr>
          <w:rFonts w:hint="eastAsia"/>
          <w:sz w:val="24"/>
          <w:szCs w:val="24"/>
          <w:lang w:val="en-US" w:eastAsia="zh-CN"/>
        </w:rPr>
        <w:t>）</w:t>
      </w:r>
    </w:p>
    <w:p>
      <w:pPr>
        <w:keepNext w:val="0"/>
        <w:keepLines w:val="0"/>
        <w:pageBreakBefore w:val="0"/>
        <w:widowControl w:val="0"/>
        <w:numPr>
          <w:ilvl w:val="0"/>
          <w:numId w:val="2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Xoomei、（2019-8-7一样）、（点赞：11 观看：933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default"/>
          <w:b/>
          <w:bCs/>
          <w:sz w:val="24"/>
          <w:szCs w:val="24"/>
          <w:lang w:val="en-US" w:eastAsia="zh-CN"/>
        </w:rPr>
        <w:t>富平县青少年教育基地</w:t>
      </w:r>
    </w:p>
    <w:p>
      <w:pPr>
        <w:keepNext w:val="0"/>
        <w:keepLines w:val="0"/>
        <w:pageBreakBefore w:val="0"/>
        <w:widowControl w:val="0"/>
        <w:numPr>
          <w:ilvl w:val="0"/>
          <w:numId w:val="2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下一站8541、（2022-4-5一样）、（点赞：3 观看：417）</w:t>
      </w:r>
    </w:p>
    <w:p>
      <w:pPr>
        <w:keepNext w:val="0"/>
        <w:keepLines w:val="0"/>
        <w:pageBreakBefore w:val="0"/>
        <w:widowControl w:val="0"/>
        <w:numPr>
          <w:ilvl w:val="0"/>
          <w:numId w:val="2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逸游长安旅行、（2021-8-23一样）、（点赞：53 评论：2 喜欢：8 观看：3153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b/>
          <w:bCs/>
          <w:color w:val="FF000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0FAC3EA"/>
    <w:multiLevelType w:val="singleLevel"/>
    <w:tmpl w:val="80FAC3EA"/>
    <w:lvl w:ilvl="0" w:tentative="0">
      <w:start w:val="1"/>
      <w:numFmt w:val="decimal"/>
      <w:suff w:val="nothing"/>
      <w:lvlText w:val="%1、"/>
      <w:lvlJc w:val="left"/>
    </w:lvl>
  </w:abstractNum>
  <w:abstractNum w:abstractNumId="1">
    <w:nsid w:val="84D5D57E"/>
    <w:multiLevelType w:val="singleLevel"/>
    <w:tmpl w:val="84D5D57E"/>
    <w:lvl w:ilvl="0" w:tentative="0">
      <w:start w:val="1"/>
      <w:numFmt w:val="decimal"/>
      <w:suff w:val="nothing"/>
      <w:lvlText w:val="%1、"/>
      <w:lvlJc w:val="left"/>
    </w:lvl>
  </w:abstractNum>
  <w:abstractNum w:abstractNumId="2">
    <w:nsid w:val="8950C5F3"/>
    <w:multiLevelType w:val="singleLevel"/>
    <w:tmpl w:val="8950C5F3"/>
    <w:lvl w:ilvl="0" w:tentative="0">
      <w:start w:val="1"/>
      <w:numFmt w:val="decimal"/>
      <w:suff w:val="nothing"/>
      <w:lvlText w:val="%1、"/>
      <w:lvlJc w:val="left"/>
    </w:lvl>
  </w:abstractNum>
  <w:abstractNum w:abstractNumId="3">
    <w:nsid w:val="9A5C9869"/>
    <w:multiLevelType w:val="singleLevel"/>
    <w:tmpl w:val="9A5C9869"/>
    <w:lvl w:ilvl="0" w:tentative="0">
      <w:start w:val="1"/>
      <w:numFmt w:val="decimal"/>
      <w:suff w:val="nothing"/>
      <w:lvlText w:val="%1、"/>
      <w:lvlJc w:val="left"/>
    </w:lvl>
  </w:abstractNum>
  <w:abstractNum w:abstractNumId="4">
    <w:nsid w:val="9E6697D4"/>
    <w:multiLevelType w:val="singleLevel"/>
    <w:tmpl w:val="9E6697D4"/>
    <w:lvl w:ilvl="0" w:tentative="0">
      <w:start w:val="1"/>
      <w:numFmt w:val="decimal"/>
      <w:suff w:val="nothing"/>
      <w:lvlText w:val="%1、"/>
      <w:lvlJc w:val="left"/>
    </w:lvl>
  </w:abstractNum>
  <w:abstractNum w:abstractNumId="5">
    <w:nsid w:val="A72E753A"/>
    <w:multiLevelType w:val="singleLevel"/>
    <w:tmpl w:val="A72E753A"/>
    <w:lvl w:ilvl="0" w:tentative="0">
      <w:start w:val="1"/>
      <w:numFmt w:val="decimal"/>
      <w:suff w:val="nothing"/>
      <w:lvlText w:val="%1、"/>
      <w:lvlJc w:val="left"/>
    </w:lvl>
  </w:abstractNum>
  <w:abstractNum w:abstractNumId="6">
    <w:nsid w:val="AB71F23F"/>
    <w:multiLevelType w:val="singleLevel"/>
    <w:tmpl w:val="AB71F23F"/>
    <w:lvl w:ilvl="0" w:tentative="0">
      <w:start w:val="1"/>
      <w:numFmt w:val="decimal"/>
      <w:suff w:val="nothing"/>
      <w:lvlText w:val="%1、"/>
      <w:lvlJc w:val="left"/>
    </w:lvl>
  </w:abstractNum>
  <w:abstractNum w:abstractNumId="7">
    <w:nsid w:val="BEBF82E4"/>
    <w:multiLevelType w:val="singleLevel"/>
    <w:tmpl w:val="BEBF82E4"/>
    <w:lvl w:ilvl="0" w:tentative="0">
      <w:start w:val="12"/>
      <w:numFmt w:val="decimal"/>
      <w:lvlText w:val="%1."/>
      <w:lvlJc w:val="left"/>
      <w:pPr>
        <w:tabs>
          <w:tab w:val="left" w:pos="312"/>
        </w:tabs>
      </w:pPr>
    </w:lvl>
  </w:abstractNum>
  <w:abstractNum w:abstractNumId="8">
    <w:nsid w:val="C46EFAF1"/>
    <w:multiLevelType w:val="singleLevel"/>
    <w:tmpl w:val="C46EFAF1"/>
    <w:lvl w:ilvl="0" w:tentative="0">
      <w:start w:val="1"/>
      <w:numFmt w:val="decimal"/>
      <w:suff w:val="nothing"/>
      <w:lvlText w:val="%1、"/>
      <w:lvlJc w:val="left"/>
    </w:lvl>
  </w:abstractNum>
  <w:abstractNum w:abstractNumId="9">
    <w:nsid w:val="C5BC935B"/>
    <w:multiLevelType w:val="singleLevel"/>
    <w:tmpl w:val="C5BC935B"/>
    <w:lvl w:ilvl="0" w:tentative="0">
      <w:start w:val="1"/>
      <w:numFmt w:val="decimal"/>
      <w:suff w:val="nothing"/>
      <w:lvlText w:val="%1、"/>
      <w:lvlJc w:val="left"/>
    </w:lvl>
  </w:abstractNum>
  <w:abstractNum w:abstractNumId="10">
    <w:nsid w:val="CB0A08DF"/>
    <w:multiLevelType w:val="singleLevel"/>
    <w:tmpl w:val="CB0A08DF"/>
    <w:lvl w:ilvl="0" w:tentative="0">
      <w:start w:val="1"/>
      <w:numFmt w:val="decimal"/>
      <w:suff w:val="nothing"/>
      <w:lvlText w:val="%1、"/>
      <w:lvlJc w:val="left"/>
      <w:pPr>
        <w:ind w:left="0"/>
      </w:pPr>
      <w:rPr>
        <w:rFonts w:hint="default"/>
        <w:b w:val="0"/>
        <w:bCs w:val="0"/>
        <w:color w:val="auto"/>
      </w:rPr>
    </w:lvl>
  </w:abstractNum>
  <w:abstractNum w:abstractNumId="11">
    <w:nsid w:val="CDCA0A6C"/>
    <w:multiLevelType w:val="singleLevel"/>
    <w:tmpl w:val="CDCA0A6C"/>
    <w:lvl w:ilvl="0" w:tentative="0">
      <w:start w:val="11"/>
      <w:numFmt w:val="decimal"/>
      <w:lvlText w:val="%1."/>
      <w:lvlJc w:val="left"/>
      <w:pPr>
        <w:tabs>
          <w:tab w:val="left" w:pos="312"/>
        </w:tabs>
      </w:pPr>
    </w:lvl>
  </w:abstractNum>
  <w:abstractNum w:abstractNumId="12">
    <w:nsid w:val="CE6B870D"/>
    <w:multiLevelType w:val="singleLevel"/>
    <w:tmpl w:val="CE6B870D"/>
    <w:lvl w:ilvl="0" w:tentative="0">
      <w:start w:val="1"/>
      <w:numFmt w:val="decimal"/>
      <w:suff w:val="nothing"/>
      <w:lvlText w:val="%1、"/>
      <w:lvlJc w:val="left"/>
    </w:lvl>
  </w:abstractNum>
  <w:abstractNum w:abstractNumId="13">
    <w:nsid w:val="D4477E04"/>
    <w:multiLevelType w:val="singleLevel"/>
    <w:tmpl w:val="D4477E04"/>
    <w:lvl w:ilvl="0" w:tentative="0">
      <w:start w:val="1"/>
      <w:numFmt w:val="decimal"/>
      <w:suff w:val="nothing"/>
      <w:lvlText w:val="%1、"/>
      <w:lvlJc w:val="left"/>
    </w:lvl>
  </w:abstractNum>
  <w:abstractNum w:abstractNumId="14">
    <w:nsid w:val="DA87A46F"/>
    <w:multiLevelType w:val="singleLevel"/>
    <w:tmpl w:val="DA87A46F"/>
    <w:lvl w:ilvl="0" w:tentative="0">
      <w:start w:val="1"/>
      <w:numFmt w:val="decimal"/>
      <w:suff w:val="nothing"/>
      <w:lvlText w:val="%1、"/>
      <w:lvlJc w:val="left"/>
      <w:rPr>
        <w:rFonts w:hint="default"/>
        <w:b w:val="0"/>
        <w:bCs w:val="0"/>
      </w:rPr>
    </w:lvl>
  </w:abstractNum>
  <w:abstractNum w:abstractNumId="15">
    <w:nsid w:val="EAF4D635"/>
    <w:multiLevelType w:val="singleLevel"/>
    <w:tmpl w:val="EAF4D635"/>
    <w:lvl w:ilvl="0" w:tentative="0">
      <w:start w:val="1"/>
      <w:numFmt w:val="decimal"/>
      <w:suff w:val="nothing"/>
      <w:lvlText w:val="%1、"/>
      <w:lvlJc w:val="left"/>
    </w:lvl>
  </w:abstractNum>
  <w:abstractNum w:abstractNumId="16">
    <w:nsid w:val="EC5FDEDC"/>
    <w:multiLevelType w:val="singleLevel"/>
    <w:tmpl w:val="EC5FDEDC"/>
    <w:lvl w:ilvl="0" w:tentative="0">
      <w:start w:val="1"/>
      <w:numFmt w:val="decimal"/>
      <w:suff w:val="nothing"/>
      <w:lvlText w:val="%1、"/>
      <w:lvlJc w:val="left"/>
    </w:lvl>
  </w:abstractNum>
  <w:abstractNum w:abstractNumId="17">
    <w:nsid w:val="ED38E319"/>
    <w:multiLevelType w:val="singleLevel"/>
    <w:tmpl w:val="ED38E319"/>
    <w:lvl w:ilvl="0" w:tentative="0">
      <w:start w:val="1"/>
      <w:numFmt w:val="decimal"/>
      <w:suff w:val="nothing"/>
      <w:lvlText w:val="%1、"/>
      <w:lvlJc w:val="left"/>
    </w:lvl>
  </w:abstractNum>
  <w:abstractNum w:abstractNumId="18">
    <w:nsid w:val="FD149645"/>
    <w:multiLevelType w:val="singleLevel"/>
    <w:tmpl w:val="FD149645"/>
    <w:lvl w:ilvl="0" w:tentative="0">
      <w:start w:val="1"/>
      <w:numFmt w:val="decimal"/>
      <w:suff w:val="nothing"/>
      <w:lvlText w:val="%1、"/>
      <w:lvlJc w:val="left"/>
    </w:lvl>
  </w:abstractNum>
  <w:abstractNum w:abstractNumId="19">
    <w:nsid w:val="FE1382FD"/>
    <w:multiLevelType w:val="singleLevel"/>
    <w:tmpl w:val="FE1382FD"/>
    <w:lvl w:ilvl="0" w:tentative="0">
      <w:start w:val="1"/>
      <w:numFmt w:val="decimal"/>
      <w:suff w:val="nothing"/>
      <w:lvlText w:val="%1、"/>
      <w:lvlJc w:val="left"/>
    </w:lvl>
  </w:abstractNum>
  <w:abstractNum w:abstractNumId="20">
    <w:nsid w:val="12E8ED7C"/>
    <w:multiLevelType w:val="singleLevel"/>
    <w:tmpl w:val="12E8ED7C"/>
    <w:lvl w:ilvl="0" w:tentative="0">
      <w:start w:val="1"/>
      <w:numFmt w:val="decimal"/>
      <w:suff w:val="nothing"/>
      <w:lvlText w:val="%1、"/>
      <w:lvlJc w:val="left"/>
    </w:lvl>
  </w:abstractNum>
  <w:abstractNum w:abstractNumId="21">
    <w:nsid w:val="26525104"/>
    <w:multiLevelType w:val="singleLevel"/>
    <w:tmpl w:val="26525104"/>
    <w:lvl w:ilvl="0" w:tentative="0">
      <w:start w:val="1"/>
      <w:numFmt w:val="decimal"/>
      <w:suff w:val="nothing"/>
      <w:lvlText w:val="%1、"/>
      <w:lvlJc w:val="left"/>
    </w:lvl>
  </w:abstractNum>
  <w:abstractNum w:abstractNumId="22">
    <w:nsid w:val="30A39B0A"/>
    <w:multiLevelType w:val="singleLevel"/>
    <w:tmpl w:val="30A39B0A"/>
    <w:lvl w:ilvl="0" w:tentative="0">
      <w:start w:val="1"/>
      <w:numFmt w:val="decimal"/>
      <w:suff w:val="nothing"/>
      <w:lvlText w:val="%1、"/>
      <w:lvlJc w:val="left"/>
    </w:lvl>
  </w:abstractNum>
  <w:abstractNum w:abstractNumId="23">
    <w:nsid w:val="3832347D"/>
    <w:multiLevelType w:val="singleLevel"/>
    <w:tmpl w:val="3832347D"/>
    <w:lvl w:ilvl="0" w:tentative="0">
      <w:start w:val="1"/>
      <w:numFmt w:val="decimal"/>
      <w:suff w:val="nothing"/>
      <w:lvlText w:val="%1、"/>
      <w:lvlJc w:val="left"/>
    </w:lvl>
  </w:abstractNum>
  <w:abstractNum w:abstractNumId="24">
    <w:nsid w:val="40B899C3"/>
    <w:multiLevelType w:val="singleLevel"/>
    <w:tmpl w:val="40B899C3"/>
    <w:lvl w:ilvl="0" w:tentative="0">
      <w:start w:val="27"/>
      <w:numFmt w:val="decimal"/>
      <w:suff w:val="nothing"/>
      <w:lvlText w:val="%1、"/>
      <w:lvlJc w:val="left"/>
    </w:lvl>
  </w:abstractNum>
  <w:abstractNum w:abstractNumId="25">
    <w:nsid w:val="4928DB9B"/>
    <w:multiLevelType w:val="singleLevel"/>
    <w:tmpl w:val="4928DB9B"/>
    <w:lvl w:ilvl="0" w:tentative="0">
      <w:start w:val="1"/>
      <w:numFmt w:val="decimal"/>
      <w:suff w:val="nothing"/>
      <w:lvlText w:val="%1、"/>
      <w:lvlJc w:val="left"/>
    </w:lvl>
  </w:abstractNum>
  <w:abstractNum w:abstractNumId="26">
    <w:nsid w:val="594FDC27"/>
    <w:multiLevelType w:val="singleLevel"/>
    <w:tmpl w:val="594FDC27"/>
    <w:lvl w:ilvl="0" w:tentative="0">
      <w:start w:val="1"/>
      <w:numFmt w:val="decimal"/>
      <w:suff w:val="nothing"/>
      <w:lvlText w:val="%1、"/>
      <w:lvlJc w:val="left"/>
    </w:lvl>
  </w:abstractNum>
  <w:abstractNum w:abstractNumId="27">
    <w:nsid w:val="5CB9154F"/>
    <w:multiLevelType w:val="singleLevel"/>
    <w:tmpl w:val="5CB9154F"/>
    <w:lvl w:ilvl="0" w:tentative="0">
      <w:start w:val="1"/>
      <w:numFmt w:val="decimal"/>
      <w:suff w:val="nothing"/>
      <w:lvlText w:val="%1、"/>
      <w:lvlJc w:val="left"/>
      <w:rPr>
        <w:rFonts w:hint="default"/>
        <w:color w:val="auto"/>
      </w:rPr>
    </w:lvl>
  </w:abstractNum>
  <w:abstractNum w:abstractNumId="28">
    <w:nsid w:val="6189DCEB"/>
    <w:multiLevelType w:val="singleLevel"/>
    <w:tmpl w:val="6189DCEB"/>
    <w:lvl w:ilvl="0" w:tentative="0">
      <w:start w:val="1"/>
      <w:numFmt w:val="decimal"/>
      <w:suff w:val="nothing"/>
      <w:lvlText w:val="%1、"/>
      <w:lvlJc w:val="left"/>
    </w:lvl>
  </w:abstractNum>
  <w:num w:numId="1">
    <w:abstractNumId w:val="10"/>
  </w:num>
  <w:num w:numId="2">
    <w:abstractNumId w:val="20"/>
  </w:num>
  <w:num w:numId="3">
    <w:abstractNumId w:val="27"/>
  </w:num>
  <w:num w:numId="4">
    <w:abstractNumId w:val="12"/>
  </w:num>
  <w:num w:numId="5">
    <w:abstractNumId w:val="19"/>
  </w:num>
  <w:num w:numId="6">
    <w:abstractNumId w:val="2"/>
  </w:num>
  <w:num w:numId="7">
    <w:abstractNumId w:val="28"/>
  </w:num>
  <w:num w:numId="8">
    <w:abstractNumId w:val="5"/>
  </w:num>
  <w:num w:numId="9">
    <w:abstractNumId w:val="9"/>
  </w:num>
  <w:num w:numId="10">
    <w:abstractNumId w:val="4"/>
  </w:num>
  <w:num w:numId="11">
    <w:abstractNumId w:val="17"/>
  </w:num>
  <w:num w:numId="12">
    <w:abstractNumId w:val="0"/>
  </w:num>
  <w:num w:numId="13">
    <w:abstractNumId w:val="16"/>
  </w:num>
  <w:num w:numId="14">
    <w:abstractNumId w:val="8"/>
  </w:num>
  <w:num w:numId="15">
    <w:abstractNumId w:val="23"/>
  </w:num>
  <w:num w:numId="16">
    <w:abstractNumId w:val="22"/>
  </w:num>
  <w:num w:numId="17">
    <w:abstractNumId w:val="15"/>
  </w:num>
  <w:num w:numId="18">
    <w:abstractNumId w:val="1"/>
  </w:num>
  <w:num w:numId="19">
    <w:abstractNumId w:val="24"/>
  </w:num>
  <w:num w:numId="20">
    <w:abstractNumId w:val="18"/>
  </w:num>
  <w:num w:numId="21">
    <w:abstractNumId w:val="25"/>
  </w:num>
  <w:num w:numId="22">
    <w:abstractNumId w:val="3"/>
  </w:num>
  <w:num w:numId="23">
    <w:abstractNumId w:val="21"/>
  </w:num>
  <w:num w:numId="24">
    <w:abstractNumId w:val="13"/>
  </w:num>
  <w:num w:numId="25">
    <w:abstractNumId w:val="26"/>
  </w:num>
  <w:num w:numId="26">
    <w:abstractNumId w:val="11"/>
  </w:num>
  <w:num w:numId="27">
    <w:abstractNumId w:val="7"/>
  </w:num>
  <w:num w:numId="28">
    <w:abstractNumId w:val="6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xOTlmOTBmMGUzM2E5NWQzNGQ2YzMxNWI3ZjcyZjAifQ=="/>
  </w:docVars>
  <w:rsids>
    <w:rsidRoot w:val="00000000"/>
    <w:rsid w:val="000C024B"/>
    <w:rsid w:val="01C901A1"/>
    <w:rsid w:val="01EE5E5A"/>
    <w:rsid w:val="022B2C0A"/>
    <w:rsid w:val="027B74E4"/>
    <w:rsid w:val="02C20795"/>
    <w:rsid w:val="03BB6210"/>
    <w:rsid w:val="04194CE4"/>
    <w:rsid w:val="045221D9"/>
    <w:rsid w:val="046E5030"/>
    <w:rsid w:val="04874344"/>
    <w:rsid w:val="04A340A3"/>
    <w:rsid w:val="04AA7064"/>
    <w:rsid w:val="05180468"/>
    <w:rsid w:val="051A6F66"/>
    <w:rsid w:val="05C07B0D"/>
    <w:rsid w:val="05EC445F"/>
    <w:rsid w:val="06277A23"/>
    <w:rsid w:val="064249C6"/>
    <w:rsid w:val="065564A8"/>
    <w:rsid w:val="06C531C7"/>
    <w:rsid w:val="06FF4665"/>
    <w:rsid w:val="07634BF4"/>
    <w:rsid w:val="07F13FAE"/>
    <w:rsid w:val="07FF2B4C"/>
    <w:rsid w:val="08AB153E"/>
    <w:rsid w:val="08E347EE"/>
    <w:rsid w:val="08E465A7"/>
    <w:rsid w:val="09727371"/>
    <w:rsid w:val="09B71227"/>
    <w:rsid w:val="09C63218"/>
    <w:rsid w:val="0A2F0DBE"/>
    <w:rsid w:val="0B077F8D"/>
    <w:rsid w:val="0B884C29"/>
    <w:rsid w:val="0C3C3C66"/>
    <w:rsid w:val="0C6C2803"/>
    <w:rsid w:val="0C7B02EA"/>
    <w:rsid w:val="0D3A63F7"/>
    <w:rsid w:val="0DE16873"/>
    <w:rsid w:val="0DFA16E3"/>
    <w:rsid w:val="0F0F11BE"/>
    <w:rsid w:val="0F726179"/>
    <w:rsid w:val="0F890F70"/>
    <w:rsid w:val="0FB32491"/>
    <w:rsid w:val="104A7298"/>
    <w:rsid w:val="10CF50A9"/>
    <w:rsid w:val="11AF0328"/>
    <w:rsid w:val="11F533F0"/>
    <w:rsid w:val="13A53C5B"/>
    <w:rsid w:val="13D34BD8"/>
    <w:rsid w:val="14C8253B"/>
    <w:rsid w:val="154222ED"/>
    <w:rsid w:val="15F829AC"/>
    <w:rsid w:val="163A1216"/>
    <w:rsid w:val="16B36774"/>
    <w:rsid w:val="175F4ED6"/>
    <w:rsid w:val="177D17C9"/>
    <w:rsid w:val="181C3E04"/>
    <w:rsid w:val="18B31317"/>
    <w:rsid w:val="190975D8"/>
    <w:rsid w:val="19D0338B"/>
    <w:rsid w:val="19DF04F2"/>
    <w:rsid w:val="19E1536C"/>
    <w:rsid w:val="19F45B80"/>
    <w:rsid w:val="1A4F2DB6"/>
    <w:rsid w:val="1B735519"/>
    <w:rsid w:val="1B882A24"/>
    <w:rsid w:val="1B8D7665"/>
    <w:rsid w:val="1B9F38C9"/>
    <w:rsid w:val="1BF01D7A"/>
    <w:rsid w:val="1D05342D"/>
    <w:rsid w:val="1D67219A"/>
    <w:rsid w:val="1E5248E8"/>
    <w:rsid w:val="1E6A01BF"/>
    <w:rsid w:val="1E803E86"/>
    <w:rsid w:val="1EA23DFC"/>
    <w:rsid w:val="1EB53B30"/>
    <w:rsid w:val="1F6233B9"/>
    <w:rsid w:val="1F9574BD"/>
    <w:rsid w:val="2011123A"/>
    <w:rsid w:val="20F25666"/>
    <w:rsid w:val="211F34E2"/>
    <w:rsid w:val="213D7E0C"/>
    <w:rsid w:val="21E40ADF"/>
    <w:rsid w:val="22E72413"/>
    <w:rsid w:val="23103A2A"/>
    <w:rsid w:val="23477C24"/>
    <w:rsid w:val="23F5037C"/>
    <w:rsid w:val="2446347C"/>
    <w:rsid w:val="24CF6FCD"/>
    <w:rsid w:val="24F55E65"/>
    <w:rsid w:val="25F969F8"/>
    <w:rsid w:val="263369EB"/>
    <w:rsid w:val="26B75F6B"/>
    <w:rsid w:val="27037402"/>
    <w:rsid w:val="275D2FB6"/>
    <w:rsid w:val="2849068D"/>
    <w:rsid w:val="286D547B"/>
    <w:rsid w:val="28C50E13"/>
    <w:rsid w:val="296E1E5F"/>
    <w:rsid w:val="2976035F"/>
    <w:rsid w:val="29CC3335"/>
    <w:rsid w:val="29DD03DE"/>
    <w:rsid w:val="2A25506B"/>
    <w:rsid w:val="2A3F69A3"/>
    <w:rsid w:val="2A4062EF"/>
    <w:rsid w:val="2ABF1892"/>
    <w:rsid w:val="2AC63DD1"/>
    <w:rsid w:val="2B2741AD"/>
    <w:rsid w:val="2B367DA6"/>
    <w:rsid w:val="2D937732"/>
    <w:rsid w:val="2E1D524D"/>
    <w:rsid w:val="2EC15BD9"/>
    <w:rsid w:val="2F914BB6"/>
    <w:rsid w:val="2F941535"/>
    <w:rsid w:val="2FBB6ACC"/>
    <w:rsid w:val="30737E6A"/>
    <w:rsid w:val="309612E7"/>
    <w:rsid w:val="30AE6631"/>
    <w:rsid w:val="30C46DF3"/>
    <w:rsid w:val="31E83020"/>
    <w:rsid w:val="3267118D"/>
    <w:rsid w:val="327A1744"/>
    <w:rsid w:val="33264BA4"/>
    <w:rsid w:val="33C02D3B"/>
    <w:rsid w:val="34831B82"/>
    <w:rsid w:val="3498562E"/>
    <w:rsid w:val="34B14942"/>
    <w:rsid w:val="34F211E2"/>
    <w:rsid w:val="350D601C"/>
    <w:rsid w:val="35716FC8"/>
    <w:rsid w:val="35B77D36"/>
    <w:rsid w:val="35B97512"/>
    <w:rsid w:val="36413AA3"/>
    <w:rsid w:val="36992D93"/>
    <w:rsid w:val="36B424C7"/>
    <w:rsid w:val="37B00EE0"/>
    <w:rsid w:val="38CA4224"/>
    <w:rsid w:val="3906182B"/>
    <w:rsid w:val="39363667"/>
    <w:rsid w:val="39BF721E"/>
    <w:rsid w:val="3A045513"/>
    <w:rsid w:val="3A6861D6"/>
    <w:rsid w:val="3A7E52C6"/>
    <w:rsid w:val="3AA50AA5"/>
    <w:rsid w:val="3B181276"/>
    <w:rsid w:val="3B2C785B"/>
    <w:rsid w:val="3B6A437E"/>
    <w:rsid w:val="3B781D15"/>
    <w:rsid w:val="3B934DA1"/>
    <w:rsid w:val="3BA03EDA"/>
    <w:rsid w:val="3BAC7C11"/>
    <w:rsid w:val="3C063DD9"/>
    <w:rsid w:val="3C067321"/>
    <w:rsid w:val="3C1934F8"/>
    <w:rsid w:val="3C29300F"/>
    <w:rsid w:val="3C81109D"/>
    <w:rsid w:val="3D5D7415"/>
    <w:rsid w:val="3DE12190"/>
    <w:rsid w:val="3E1E63F3"/>
    <w:rsid w:val="3E68075C"/>
    <w:rsid w:val="3EB23790"/>
    <w:rsid w:val="3EF313C9"/>
    <w:rsid w:val="3F2F4DE1"/>
    <w:rsid w:val="3FBD419A"/>
    <w:rsid w:val="3FF973F4"/>
    <w:rsid w:val="41411673"/>
    <w:rsid w:val="41A53138"/>
    <w:rsid w:val="42254279"/>
    <w:rsid w:val="424E37D0"/>
    <w:rsid w:val="42BF5380"/>
    <w:rsid w:val="431C38CE"/>
    <w:rsid w:val="432551AC"/>
    <w:rsid w:val="436239D7"/>
    <w:rsid w:val="43A73294"/>
    <w:rsid w:val="43C40348"/>
    <w:rsid w:val="441A605F"/>
    <w:rsid w:val="44307631"/>
    <w:rsid w:val="443F1372"/>
    <w:rsid w:val="44737D67"/>
    <w:rsid w:val="45185782"/>
    <w:rsid w:val="45A32084"/>
    <w:rsid w:val="45D3296A"/>
    <w:rsid w:val="45E306D3"/>
    <w:rsid w:val="460133A3"/>
    <w:rsid w:val="460E18B5"/>
    <w:rsid w:val="46260BFD"/>
    <w:rsid w:val="46C332FB"/>
    <w:rsid w:val="46F83971"/>
    <w:rsid w:val="4715221E"/>
    <w:rsid w:val="4729480B"/>
    <w:rsid w:val="48A214A1"/>
    <w:rsid w:val="48D013E2"/>
    <w:rsid w:val="48DF33D4"/>
    <w:rsid w:val="4924528A"/>
    <w:rsid w:val="4950607F"/>
    <w:rsid w:val="49593D2F"/>
    <w:rsid w:val="49F61E7B"/>
    <w:rsid w:val="4A4200BE"/>
    <w:rsid w:val="4A420564"/>
    <w:rsid w:val="4AAA26A7"/>
    <w:rsid w:val="4B0233A9"/>
    <w:rsid w:val="4B57430F"/>
    <w:rsid w:val="4B9150E5"/>
    <w:rsid w:val="4CBF59F6"/>
    <w:rsid w:val="4CD15729"/>
    <w:rsid w:val="4D057181"/>
    <w:rsid w:val="4D243AAB"/>
    <w:rsid w:val="4E5C54C6"/>
    <w:rsid w:val="4F1F05F4"/>
    <w:rsid w:val="4F786330"/>
    <w:rsid w:val="4FB1539E"/>
    <w:rsid w:val="4FCD042A"/>
    <w:rsid w:val="5006393C"/>
    <w:rsid w:val="505F6D12"/>
    <w:rsid w:val="51133933"/>
    <w:rsid w:val="516528E4"/>
    <w:rsid w:val="525A7F6F"/>
    <w:rsid w:val="52DF3A80"/>
    <w:rsid w:val="53762B86"/>
    <w:rsid w:val="53A92F5C"/>
    <w:rsid w:val="53D37B98"/>
    <w:rsid w:val="546A3BA5"/>
    <w:rsid w:val="54890697"/>
    <w:rsid w:val="54B5148C"/>
    <w:rsid w:val="557E5D22"/>
    <w:rsid w:val="55BB3877"/>
    <w:rsid w:val="55BB6F76"/>
    <w:rsid w:val="55F935FB"/>
    <w:rsid w:val="56332FB1"/>
    <w:rsid w:val="5714693E"/>
    <w:rsid w:val="57257C02"/>
    <w:rsid w:val="577E6997"/>
    <w:rsid w:val="578A4E52"/>
    <w:rsid w:val="579E26AC"/>
    <w:rsid w:val="57CA34A1"/>
    <w:rsid w:val="58CD78AE"/>
    <w:rsid w:val="593C03CE"/>
    <w:rsid w:val="59C373BA"/>
    <w:rsid w:val="59DF76D7"/>
    <w:rsid w:val="59FB3DE5"/>
    <w:rsid w:val="5A865DA5"/>
    <w:rsid w:val="5AAE70AA"/>
    <w:rsid w:val="5B61236E"/>
    <w:rsid w:val="5B835E40"/>
    <w:rsid w:val="5C0C22DA"/>
    <w:rsid w:val="5CCD7CBB"/>
    <w:rsid w:val="5DDB1F64"/>
    <w:rsid w:val="5E016123"/>
    <w:rsid w:val="5EC96260"/>
    <w:rsid w:val="5EDC4A6A"/>
    <w:rsid w:val="5F0F58C7"/>
    <w:rsid w:val="5F131BD1"/>
    <w:rsid w:val="5F5C5326"/>
    <w:rsid w:val="5F5E0612"/>
    <w:rsid w:val="5FCD3B2E"/>
    <w:rsid w:val="60012301"/>
    <w:rsid w:val="610B7004"/>
    <w:rsid w:val="624F1172"/>
    <w:rsid w:val="626424E1"/>
    <w:rsid w:val="628C5F22"/>
    <w:rsid w:val="632C14B3"/>
    <w:rsid w:val="64994927"/>
    <w:rsid w:val="653603C7"/>
    <w:rsid w:val="653C3C77"/>
    <w:rsid w:val="66BF0E8D"/>
    <w:rsid w:val="66C55445"/>
    <w:rsid w:val="67065B78"/>
    <w:rsid w:val="67114C48"/>
    <w:rsid w:val="671D183F"/>
    <w:rsid w:val="67A902B7"/>
    <w:rsid w:val="6815087B"/>
    <w:rsid w:val="68D4417F"/>
    <w:rsid w:val="69264E30"/>
    <w:rsid w:val="693469CC"/>
    <w:rsid w:val="69605A13"/>
    <w:rsid w:val="69D4689C"/>
    <w:rsid w:val="69DD3507"/>
    <w:rsid w:val="69DF102E"/>
    <w:rsid w:val="6AAD4C88"/>
    <w:rsid w:val="6AFA1B1F"/>
    <w:rsid w:val="6BF012D0"/>
    <w:rsid w:val="6C223454"/>
    <w:rsid w:val="6C8E12DD"/>
    <w:rsid w:val="6C922387"/>
    <w:rsid w:val="6CF44DF0"/>
    <w:rsid w:val="6D3F2009"/>
    <w:rsid w:val="6D522F69"/>
    <w:rsid w:val="6DBB76BC"/>
    <w:rsid w:val="6E1D7D87"/>
    <w:rsid w:val="6EE964AB"/>
    <w:rsid w:val="6F455BEA"/>
    <w:rsid w:val="6FAC19B2"/>
    <w:rsid w:val="6FC063F5"/>
    <w:rsid w:val="6FC50CC6"/>
    <w:rsid w:val="6FED28DF"/>
    <w:rsid w:val="70526B45"/>
    <w:rsid w:val="705838E8"/>
    <w:rsid w:val="70952446"/>
    <w:rsid w:val="71D13952"/>
    <w:rsid w:val="72520CB0"/>
    <w:rsid w:val="728E35F1"/>
    <w:rsid w:val="736E2417"/>
    <w:rsid w:val="73EC2462"/>
    <w:rsid w:val="73F27BAF"/>
    <w:rsid w:val="7544268D"/>
    <w:rsid w:val="75AD1FE0"/>
    <w:rsid w:val="76C64F95"/>
    <w:rsid w:val="77ED700C"/>
    <w:rsid w:val="78484242"/>
    <w:rsid w:val="79F44681"/>
    <w:rsid w:val="7A3757F6"/>
    <w:rsid w:val="7A4A42A1"/>
    <w:rsid w:val="7A590303"/>
    <w:rsid w:val="7A874D8C"/>
    <w:rsid w:val="7BF8675A"/>
    <w:rsid w:val="7C442C8E"/>
    <w:rsid w:val="7C76732E"/>
    <w:rsid w:val="7C871650"/>
    <w:rsid w:val="7C9F4F2A"/>
    <w:rsid w:val="7D006E99"/>
    <w:rsid w:val="7D612B09"/>
    <w:rsid w:val="7E0429B9"/>
    <w:rsid w:val="7E876C0D"/>
    <w:rsid w:val="7EA85A3A"/>
    <w:rsid w:val="7EE50A3C"/>
    <w:rsid w:val="7F87678E"/>
    <w:rsid w:val="7F9209B5"/>
    <w:rsid w:val="7FCE1E5C"/>
    <w:rsid w:val="7FE9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9">
    <w:name w:val="Hyperlink"/>
    <w:basedOn w:val="8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9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01:08:00Z</dcterms:created>
  <dc:creator>Administrator</dc:creator>
  <cp:lastModifiedBy>企业用户_283223889</cp:lastModifiedBy>
  <dcterms:modified xsi:type="dcterms:W3CDTF">2023-11-16T00:52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9054A2C3AFB47EA9A0459E7B587B88F_13</vt:lpwstr>
  </property>
</Properties>
</file>